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86C63" w14:textId="77777777" w:rsidR="00EB35CB" w:rsidRPr="00A2247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DDITIONAL FILES</w:t>
      </w:r>
    </w:p>
    <w:p w14:paraId="7773105E" w14:textId="77777777" w:rsidR="00EB35CB" w:rsidRPr="00A22475" w:rsidRDefault="00EB35CB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447D066" w14:textId="77777777" w:rsidR="00EB35CB" w:rsidRPr="00A22475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RTICLE TITLE: Retrospective ANalysis of multi-drug resistant Gram-nEgative bacteRia on veno-venous extracorporeal membrane oxygenation. The multicenter RANGER STUDY.</w:t>
      </w:r>
    </w:p>
    <w:p w14:paraId="2212A269" w14:textId="77777777" w:rsidR="00EB35CB" w:rsidRPr="00A22475" w:rsidRDefault="00EB35C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FED6951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1EE13BB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 xml:space="preserve">Additional-Table 1. STROBE Statement—Checklist. </w:t>
      </w:r>
    </w:p>
    <w:p w14:paraId="7577B576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dditional-Methods 1. Definitions and protocols.</w:t>
      </w:r>
    </w:p>
    <w:p w14:paraId="0C79697B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 xml:space="preserve">additional-Table 2. Cox-proportional hazards model for 1-year mortality (multivariable analysis between three predefined groups). </w:t>
      </w:r>
    </w:p>
    <w:p w14:paraId="28D03FAB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 xml:space="preserve">additional-Table 3. Additional data on 1-year mortality (multivariable analysis between predetected patients vs ‘V-V ECMO-acquired MDR GN bacteria’ group). </w:t>
      </w:r>
    </w:p>
    <w:p w14:paraId="58274E7F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dditional-Table 4 Cox-proportional hazards model for 1-year mortality (univariable analysis).</w:t>
      </w:r>
    </w:p>
    <w:p w14:paraId="76FB53FF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dditional-Table 5. Univariable and multivariable logistic regression model for the (unadjusted and adjusted) risk of MDR GN bacteria occurrence according to annual hospital V-V ECMO volume.</w:t>
      </w:r>
    </w:p>
    <w:p w14:paraId="22D25320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>additional-Figure 1. Flow-chart.</w:t>
      </w:r>
    </w:p>
    <w:p w14:paraId="79CBC545" w14:textId="77777777" w:rsidR="00EB35CB" w:rsidRPr="00A22475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tional-Table 6. Overall GP bacteria: site of isolation. </w:t>
      </w:r>
    </w:p>
    <w:p w14:paraId="195BCF52" w14:textId="55970F0F" w:rsidR="00EB35CB" w:rsidRPr="00A22475" w:rsidRDefault="00B93FF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References.</w:t>
      </w:r>
    </w:p>
    <w:p w14:paraId="722D3BF3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C61DE33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1962D5B" w14:textId="77777777" w:rsidR="00EB35CB" w:rsidRPr="00A22475" w:rsidRDefault="00EB35C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956EC4D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6B4238E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7C4F9C4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</w:p>
    <w:p w14:paraId="5AAEC5B8" w14:textId="77777777" w:rsidR="00EB35CB" w:rsidRPr="00A22475" w:rsidRDefault="00000000">
      <w:pPr>
        <w:spacing w:line="360" w:lineRule="auto"/>
        <w:rPr>
          <w:rFonts w:ascii="Cambria" w:eastAsia="Cambria" w:hAnsi="Cambria" w:cs="Cambria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dditional-Table 1. STROBE Statement—Checklist</w:t>
      </w:r>
      <w:r w:rsidRPr="00A22475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1</w:t>
      </w: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</w:p>
    <w:p w14:paraId="7DE404DF" w14:textId="77777777" w:rsidR="00EB35CB" w:rsidRPr="00A22475" w:rsidRDefault="00EB35CB">
      <w:pPr>
        <w:spacing w:line="30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affff5"/>
        <w:tblW w:w="12897" w:type="dxa"/>
        <w:tblInd w:w="0" w:type="dxa"/>
        <w:tblBorders>
          <w:bottom w:val="single" w:sz="4" w:space="0" w:color="000001"/>
          <w:insideH w:val="single" w:sz="4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2625"/>
        <w:gridCol w:w="1095"/>
        <w:gridCol w:w="8055"/>
        <w:gridCol w:w="1122"/>
      </w:tblGrid>
      <w:tr w:rsidR="00A22475" w:rsidRPr="00A22475" w14:paraId="609E0B83" w14:textId="77777777">
        <w:tc>
          <w:tcPr>
            <w:tcW w:w="2625" w:type="dxa"/>
            <w:tcBorders>
              <w:bottom w:val="single" w:sz="4" w:space="0" w:color="000001"/>
            </w:tcBorders>
            <w:shd w:val="clear" w:color="auto" w:fill="auto"/>
          </w:tcPr>
          <w:p w14:paraId="2F9BE7D5" w14:textId="77777777" w:rsidR="00EB35CB" w:rsidRPr="00A22475" w:rsidRDefault="00EB35CB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bottom w:val="single" w:sz="4" w:space="0" w:color="000001"/>
            </w:tcBorders>
            <w:shd w:val="clear" w:color="auto" w:fill="auto"/>
          </w:tcPr>
          <w:p w14:paraId="0B19A3EF" w14:textId="77777777" w:rsidR="00EB35CB" w:rsidRPr="00A22475" w:rsidRDefault="00000000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tem No</w:t>
            </w:r>
          </w:p>
        </w:tc>
        <w:tc>
          <w:tcPr>
            <w:tcW w:w="805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71B2BB39" w14:textId="77777777" w:rsidR="00EB35CB" w:rsidRPr="00A22475" w:rsidRDefault="00000000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commendation</w:t>
            </w:r>
          </w:p>
        </w:tc>
        <w:tc>
          <w:tcPr>
            <w:tcW w:w="1122" w:type="dxa"/>
            <w:tcBorders>
              <w:bottom w:val="single" w:sz="4" w:space="0" w:color="000001"/>
            </w:tcBorders>
            <w:shd w:val="clear" w:color="auto" w:fill="auto"/>
          </w:tcPr>
          <w:p w14:paraId="70C56AC5" w14:textId="77777777" w:rsidR="00EB35CB" w:rsidRPr="00A22475" w:rsidRDefault="00000000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ge No</w:t>
            </w:r>
          </w:p>
        </w:tc>
      </w:tr>
      <w:tr w:rsidR="00A22475" w:rsidRPr="00A22475" w14:paraId="54DDBB13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A2C9BD9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itle and abstract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C63A5F5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5E25E7A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Indicate the study’s design with a commonly used term in the title or the abstract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4F4A2F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, 4-5</w:t>
            </w:r>
          </w:p>
        </w:tc>
      </w:tr>
      <w:tr w:rsidR="00A22475" w:rsidRPr="00A22475" w14:paraId="3AAFA86C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95EA51D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EF121E1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3AD6E23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Provide in the abstract an informative and balanced summary of what was done and what was foun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F66ED6F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5BD6FAC0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FDCFCB0" w14:textId="77777777" w:rsidR="00EB35CB" w:rsidRPr="00A22475" w:rsidRDefault="00000000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troduction</w:t>
            </w:r>
          </w:p>
        </w:tc>
      </w:tr>
      <w:tr w:rsidR="00A22475" w:rsidRPr="00A22475" w14:paraId="105DB34B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15E79AE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Background/rationale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06EF190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B35E3A0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Explain the scientific background and rationale for the investigation being report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6A4174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22475" w:rsidRPr="00A22475" w14:paraId="40CF8738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5B407E7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Objectiv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6A029F3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975FAAA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State specific objectives, including any prespecified hypothe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1E05C0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A22475" w:rsidRPr="00A22475" w14:paraId="698D5969" w14:textId="77777777">
        <w:tc>
          <w:tcPr>
            <w:tcW w:w="12897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4833B78" w14:textId="77777777" w:rsidR="00EB35CB" w:rsidRPr="00A22475" w:rsidRDefault="00000000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thods</w:t>
            </w:r>
          </w:p>
        </w:tc>
      </w:tr>
      <w:tr w:rsidR="00A22475" w:rsidRPr="00A22475" w14:paraId="18DEACB9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EAC03DB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81CEC48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8A16C95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Present key elements of study design early in the paper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CF7596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7, 8</w:t>
            </w:r>
          </w:p>
        </w:tc>
      </w:tr>
      <w:tr w:rsidR="00A22475" w:rsidRPr="00A22475" w14:paraId="54963967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194F5A6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Setting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AA09CE0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EAF005C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AADB218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7, 8</w:t>
            </w:r>
          </w:p>
        </w:tc>
      </w:tr>
      <w:tr w:rsidR="00A22475" w:rsidRPr="00A22475" w14:paraId="034A0860" w14:textId="77777777">
        <w:tc>
          <w:tcPr>
            <w:tcW w:w="262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22519D5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45CCC0F" w14:textId="77777777" w:rsidR="00EB35CB" w:rsidRPr="00A22475" w:rsidRDefault="00000000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70D2075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A30D82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A22475" w:rsidRPr="00A22475" w14:paraId="6BE29649" w14:textId="77777777">
        <w:tc>
          <w:tcPr>
            <w:tcW w:w="262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A2FFDAD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E23B589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AF81187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For matched studies, give matching criteria and number of exposed and unexpose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C529D5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</w:tr>
      <w:tr w:rsidR="00A22475" w:rsidRPr="00A22475" w14:paraId="51498FA0" w14:textId="77777777"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6EAC5A6A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651583ED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0572F8D6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26C0E623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8, 9</w:t>
            </w:r>
          </w:p>
        </w:tc>
      </w:tr>
      <w:tr w:rsidR="00A22475" w:rsidRPr="00A22475" w14:paraId="6D23752B" w14:textId="77777777">
        <w:trPr>
          <w:trHeight w:val="294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17CED6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ata sources/ measuremen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695D3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8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E8E53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F6FBB8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A22475" w:rsidRPr="00A22475" w14:paraId="704D03D8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52DCB9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Bia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A6079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3F5CC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79660D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4791CC86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9970E0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tudy siz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C2181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E53C9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Explain how the study size was arrived a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114507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A22475" w:rsidRPr="00A22475" w14:paraId="13487440" w14:textId="77777777"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600640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Quantitative variable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C895C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E6C88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E67CA4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0, 11</w:t>
            </w:r>
          </w:p>
        </w:tc>
      </w:tr>
      <w:tr w:rsidR="00A22475" w:rsidRPr="00A22475" w14:paraId="1ECBC864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5DA07877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Statistical method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03A566D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294B4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Describe all statistical methods, including those used to control for confoundin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DF6FAB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0, 11</w:t>
            </w:r>
          </w:p>
        </w:tc>
      </w:tr>
      <w:tr w:rsidR="00A22475" w:rsidRPr="00A22475" w14:paraId="0F664B54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AD372EE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6CECDCB0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DB5009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Describe any methods used to examine subgroups and interactio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9A4C19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21B06884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62648CBC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4678037B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A50D7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Explain how missing data were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6C02B3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1AE3F879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07A6617B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14F650C7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59266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If applicable, explain how loss to follow-up was addres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4E1E0F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43DEBBE6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36BFF753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7D7FFBEC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08598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u w:val="single"/>
              </w:rPr>
              <w:t>e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) Describe any sensitivity analys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41F19B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4B29E9BB" w14:textId="77777777">
        <w:tc>
          <w:tcPr>
            <w:tcW w:w="11775" w:type="dxa"/>
            <w:gridSpan w:val="3"/>
            <w:tcBorders>
              <w:top w:val="single" w:sz="6" w:space="0" w:color="000001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B324E" w14:textId="77777777" w:rsidR="00EB35CB" w:rsidRPr="00A22475" w:rsidRDefault="00000000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25CCAD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0EC8A327" w14:textId="77777777">
        <w:tc>
          <w:tcPr>
            <w:tcW w:w="2625" w:type="dxa"/>
            <w:vMerge w:val="restart"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21F87F74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553E5AC8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3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D9C19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CA451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00A22475" w:rsidRPr="00A22475" w14:paraId="4059039A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4227B9F4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915949E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3361C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b) Give reasons for non-participation at each stag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6F994D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6D58B018" w14:textId="77777777">
        <w:tc>
          <w:tcPr>
            <w:tcW w:w="2625" w:type="dxa"/>
            <w:vMerge/>
            <w:tcBorders>
              <w:top w:val="single" w:sz="4" w:space="0" w:color="000000"/>
              <w:bottom w:val="single" w:sz="12" w:space="0" w:color="000001"/>
            </w:tcBorders>
            <w:shd w:val="clear" w:color="auto" w:fill="auto"/>
          </w:tcPr>
          <w:p w14:paraId="31EC029D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4" w:space="0" w:color="000000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462D0871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9B4DC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c) Consider use of a flow diagra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8C45A6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1F439321" w14:textId="77777777">
        <w:tc>
          <w:tcPr>
            <w:tcW w:w="2625" w:type="dxa"/>
            <w:vMerge w:val="restart"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7E686ACC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escriptive data</w:t>
            </w:r>
          </w:p>
        </w:tc>
        <w:tc>
          <w:tcPr>
            <w:tcW w:w="1095" w:type="dxa"/>
            <w:vMerge w:val="restart"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06D60B79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4*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2E211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27A076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1-12</w:t>
            </w:r>
          </w:p>
        </w:tc>
      </w:tr>
      <w:tr w:rsidR="00A22475" w:rsidRPr="00A22475" w14:paraId="1A253569" w14:textId="77777777">
        <w:tc>
          <w:tcPr>
            <w:tcW w:w="2625" w:type="dxa"/>
            <w:vMerge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7E701EAB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2E55837A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1B4D1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b) Indicate number of participants with missing data for each variable of interes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A2731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284AD73B" w14:textId="77777777">
        <w:tc>
          <w:tcPr>
            <w:tcW w:w="2625" w:type="dxa"/>
            <w:vMerge/>
            <w:tcBorders>
              <w:top w:val="single" w:sz="6" w:space="0" w:color="000001"/>
              <w:bottom w:val="single" w:sz="12" w:space="0" w:color="000001"/>
            </w:tcBorders>
            <w:shd w:val="clear" w:color="auto" w:fill="auto"/>
          </w:tcPr>
          <w:p w14:paraId="207EB5A5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vMerge/>
            <w:tcBorders>
              <w:top w:val="single" w:sz="6" w:space="0" w:color="000001"/>
              <w:bottom w:val="single" w:sz="12" w:space="0" w:color="000001"/>
              <w:right w:val="single" w:sz="4" w:space="0" w:color="000000"/>
            </w:tcBorders>
            <w:shd w:val="clear" w:color="auto" w:fill="auto"/>
          </w:tcPr>
          <w:p w14:paraId="380B2CC5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FC15364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c) Summarise follow-up time (eg, average and total amount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6A8E44A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1C775E0A" w14:textId="77777777">
        <w:trPr>
          <w:trHeight w:val="295"/>
        </w:trPr>
        <w:tc>
          <w:tcPr>
            <w:tcW w:w="2625" w:type="dxa"/>
            <w:tcBorders>
              <w:top w:val="single" w:sz="6" w:space="0" w:color="000001"/>
              <w:bottom w:val="single" w:sz="4" w:space="0" w:color="000001"/>
            </w:tcBorders>
            <w:shd w:val="clear" w:color="auto" w:fill="auto"/>
          </w:tcPr>
          <w:p w14:paraId="5A2FBEEF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Outcome data</w:t>
            </w:r>
          </w:p>
        </w:tc>
        <w:tc>
          <w:tcPr>
            <w:tcW w:w="1095" w:type="dxa"/>
            <w:tcBorders>
              <w:top w:val="single" w:sz="6" w:space="0" w:color="000001"/>
              <w:bottom w:val="single" w:sz="4" w:space="0" w:color="000001"/>
            </w:tcBorders>
            <w:shd w:val="clear" w:color="auto" w:fill="auto"/>
          </w:tcPr>
          <w:p w14:paraId="74BCC21E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5*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86FFD4D" w14:textId="77777777" w:rsidR="00EB35CB" w:rsidRPr="00A22475" w:rsidRDefault="00000000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Report numbers of outcome events or summary measures over time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B5524F3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1, 12</w:t>
            </w:r>
          </w:p>
        </w:tc>
      </w:tr>
      <w:tr w:rsidR="00A22475" w:rsidRPr="00A22475" w14:paraId="0F5444E3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A5F5E5B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Main result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7B38FCB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EA02435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  <w:p w14:paraId="5099C757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b) Report category boundaries when continuous variables were categorized</w:t>
            </w:r>
          </w:p>
          <w:p w14:paraId="36813663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(c) If relevant, consider translating estimates of relative risk into absolute risk for a meaningful time period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104F6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1-13</w:t>
            </w:r>
          </w:p>
          <w:p w14:paraId="0AC206CC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08B6952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23A8683F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EE360A1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Other analyses</w:t>
            </w:r>
          </w:p>
          <w:p w14:paraId="63FEC1C0" w14:textId="77777777" w:rsidR="00EB35CB" w:rsidRPr="00A22475" w:rsidRDefault="00EB35CB">
            <w:pPr>
              <w:tabs>
                <w:tab w:val="left" w:pos="5400"/>
              </w:tabs>
              <w:spacing w:line="30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F5BC49B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E9250B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Report other analyses done—eg analyses of subgroups and interactions, and sensitivity analys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E2E5CBD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362ED3C2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EB40B76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ussion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C2867CA" w14:textId="77777777" w:rsidR="00EB35CB" w:rsidRPr="00A22475" w:rsidRDefault="00EB35CB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5227385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B68591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2475" w:rsidRPr="00A22475" w14:paraId="745F6F61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D7E8947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Key result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A652D6E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68C971F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Summarise key results with reference to study objective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A8E6902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3-15</w:t>
            </w:r>
          </w:p>
        </w:tc>
      </w:tr>
      <w:tr w:rsidR="00A22475" w:rsidRPr="00A22475" w14:paraId="159B033D" w14:textId="77777777">
        <w:trPr>
          <w:trHeight w:val="295"/>
        </w:trPr>
        <w:tc>
          <w:tcPr>
            <w:tcW w:w="262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0C40CD89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Limitations</w:t>
            </w:r>
          </w:p>
        </w:tc>
        <w:tc>
          <w:tcPr>
            <w:tcW w:w="1095" w:type="dxa"/>
            <w:tcBorders>
              <w:top w:val="single" w:sz="4" w:space="0" w:color="000001"/>
              <w:bottom w:val="single" w:sz="4" w:space="0" w:color="000000"/>
            </w:tcBorders>
            <w:shd w:val="clear" w:color="auto" w:fill="auto"/>
          </w:tcPr>
          <w:p w14:paraId="2D19A676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55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  <w:right w:val="single" w:sz="4" w:space="0" w:color="000001"/>
            </w:tcBorders>
            <w:shd w:val="clear" w:color="auto" w:fill="auto"/>
          </w:tcPr>
          <w:p w14:paraId="4C13BE5B" w14:textId="77777777" w:rsidR="00EB35CB" w:rsidRPr="00A22475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cuss limitations of the study, taking into account sources of potential bias or imprecision. </w:t>
            </w:r>
          </w:p>
          <w:p w14:paraId="2C7A7975" w14:textId="77777777" w:rsidR="00EB35CB" w:rsidRPr="00A22475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iscuss both direction and magnitude of any potential bias</w:t>
            </w:r>
          </w:p>
        </w:tc>
        <w:tc>
          <w:tcPr>
            <w:tcW w:w="1122" w:type="dxa"/>
            <w:tcBorders>
              <w:top w:val="single" w:sz="4" w:space="0" w:color="000001"/>
              <w:left w:val="single" w:sz="4" w:space="0" w:color="000001"/>
              <w:bottom w:val="single" w:sz="4" w:space="0" w:color="000000"/>
            </w:tcBorders>
            <w:shd w:val="clear" w:color="auto" w:fill="auto"/>
          </w:tcPr>
          <w:p w14:paraId="71925385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</w:tr>
      <w:tr w:rsidR="00A22475" w:rsidRPr="00A22475" w14:paraId="08D8731E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D8009E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Interpret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C95D9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D87C4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BE2D30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00A22475" w:rsidRPr="00A22475" w14:paraId="13F5181B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C4EFDB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Generalisability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299FA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9B136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Discuss the generalisability (external validity) of the study resul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203098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A22475" w:rsidRPr="00A22475" w14:paraId="4C8814D6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AA71F7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ther inform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2E65F" w14:textId="77777777" w:rsidR="00EB35CB" w:rsidRPr="00A22475" w:rsidRDefault="00EB35CB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CBBF4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B359C9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B35CB" w:rsidRPr="00A22475" w14:paraId="6044B5E0" w14:textId="77777777">
        <w:trPr>
          <w:trHeight w:val="295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944503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Funding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853D1" w14:textId="77777777" w:rsidR="00EB35CB" w:rsidRPr="00A22475" w:rsidRDefault="00000000">
            <w:pPr>
              <w:tabs>
                <w:tab w:val="left" w:pos="5400"/>
              </w:tabs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43699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4F2B8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</w:rPr>
              <w:t>20, 21</w:t>
            </w:r>
          </w:p>
        </w:tc>
      </w:tr>
    </w:tbl>
    <w:p w14:paraId="47023B91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BB3F521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itional-Methods 1. Definitions and protocols. </w:t>
      </w:r>
    </w:p>
    <w:p w14:paraId="01CFC976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0004640" w14:textId="4DB9FA53" w:rsidR="00EB35CB" w:rsidRPr="008B7488" w:rsidRDefault="00000000">
      <w:pPr>
        <w:spacing w:line="480" w:lineRule="auto"/>
        <w:rPr>
          <w:rFonts w:ascii="Times New Roman" w:eastAsia="Times New Roman" w:hAnsi="Times New Roman" w:cs="Times New Roman"/>
          <w:color w:val="FF0000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All infections were classified according to the CDC/NHSN criteria (last released manual available on </w:t>
      </w:r>
      <w:hyperlink r:id="rId7">
        <w:r w:rsidRPr="00A22475">
          <w:rPr>
            <w:rFonts w:ascii="Times New Roman" w:eastAsia="Times New Roman" w:hAnsi="Times New Roman" w:cs="Times New Roman"/>
            <w:color w:val="000000" w:themeColor="text1"/>
            <w:u w:val="single"/>
          </w:rPr>
          <w:t>https://www.cdc.gov/nhsn/pdfs/pscmanual/17pscnosinfdef_current.pdf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</w:rPr>
        <w:t>), as follows: ventilator-associated pneumonia (VAP) (occurring at least 48 hours after intubation, otherwise we made diagnosis of non-VAP</w:t>
      </w:r>
      <w:r w:rsidR="001C628A">
        <w:rPr>
          <w:rFonts w:ascii="Times New Roman" w:eastAsia="Times New Roman" w:hAnsi="Times New Roman" w:cs="Times New Roman"/>
          <w:color w:val="000000" w:themeColor="text1"/>
        </w:rPr>
        <w:t>)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, bloodstream infection (BSI)/catheter-related bloodstream infection (CR-BSI) and urinary tract infection (UTI) (at least 48 hours after catheterization)</w:t>
      </w:r>
      <w:r w:rsidRPr="00A22475">
        <w:rPr>
          <w:rFonts w:ascii="Times New Roman" w:eastAsia="Times New Roman" w:hAnsi="Times New Roman" w:cs="Times New Roman"/>
          <w:color w:val="000000" w:themeColor="text1"/>
          <w:vertAlign w:val="superscript"/>
        </w:rPr>
        <w:t>2-8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. Soft tissue infections and other forms of infections were named as ‘Others’</w:t>
      </w:r>
      <w:r w:rsidRPr="00A22475">
        <w:rPr>
          <w:rFonts w:ascii="Times New Roman" w:eastAsia="Times New Roman" w:hAnsi="Times New Roman" w:cs="Times New Roman"/>
          <w:color w:val="000000" w:themeColor="text1"/>
          <w:vertAlign w:val="superscript"/>
        </w:rPr>
        <w:t>2-8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.</w:t>
      </w:r>
      <w:r w:rsidR="008B748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B7488" w:rsidRPr="008B7488">
        <w:rPr>
          <w:rFonts w:ascii="Times New Roman" w:eastAsia="Times New Roman" w:hAnsi="Times New Roman" w:cs="Times New Roman"/>
          <w:color w:val="000000" w:themeColor="text1"/>
        </w:rPr>
        <w:t xml:space="preserve">In the case of pre-detected MDROs, patients developing infections from an initial pre-colonizations were listed as infected in </w:t>
      </w:r>
      <w:r w:rsidR="008B7488" w:rsidRPr="008B748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Tables 2</w:t>
      </w:r>
      <w:r w:rsidR="008B7488" w:rsidRPr="008B7488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="008B7488" w:rsidRPr="008B748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3</w:t>
      </w:r>
      <w:r w:rsidR="008B7488" w:rsidRPr="008B7488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6593D99E" w14:textId="7777777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>Diagnostic criteria according to the infection site are listed above:</w:t>
      </w:r>
    </w:p>
    <w:tbl>
      <w:tblPr>
        <w:tblStyle w:val="affff6"/>
        <w:tblW w:w="1360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2340"/>
        <w:gridCol w:w="1440"/>
        <w:gridCol w:w="3960"/>
        <w:gridCol w:w="3960"/>
      </w:tblGrid>
      <w:tr w:rsidR="00A22475" w:rsidRPr="00A22475" w14:paraId="5E8EB637" w14:textId="77777777">
        <w:tc>
          <w:tcPr>
            <w:tcW w:w="1908" w:type="dxa"/>
            <w:shd w:val="clear" w:color="auto" w:fill="auto"/>
            <w:vAlign w:val="center"/>
          </w:tcPr>
          <w:p w14:paraId="74107077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5B77EE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ite of Cultur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8CB03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Bacterial Load 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F52478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inical Signs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528F4D20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so</w:t>
            </w:r>
          </w:p>
        </w:tc>
      </w:tr>
      <w:tr w:rsidR="00A22475" w:rsidRPr="00A22475" w14:paraId="5EBF56FE" w14:textId="77777777">
        <w:tc>
          <w:tcPr>
            <w:tcW w:w="1908" w:type="dxa"/>
            <w:shd w:val="clear" w:color="auto" w:fill="auto"/>
          </w:tcPr>
          <w:p w14:paraId="23F143E8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lood Stream Infection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9C6F2A5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or more blood specimens collected on separte occasio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579C33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C103EE6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At least one of the following signs or symptoms: fever (&gt;38.0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vertAlign w:val="superscript"/>
              </w:rPr>
              <w:t>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C), chills, or hypotension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EB90DC2" w14:textId="77777777" w:rsidR="00CC5568" w:rsidRPr="00A22475" w:rsidRDefault="00000000" w:rsidP="00CC556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 further sign of localized infection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6AFE71C8" w14:textId="1C51C624" w:rsidR="00CC5568" w:rsidRPr="00A22475" w:rsidRDefault="00CC5568" w:rsidP="00CC556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 laboratory confirmed bloodstream infection  </w:t>
            </w:r>
          </w:p>
          <w:p w14:paraId="3649C663" w14:textId="082B0476" w:rsidR="00EB35CB" w:rsidRPr="00A22475" w:rsidRDefault="00CC5568" w:rsidP="00CC556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where an eligible BSI organism is identified.</w:t>
            </w:r>
          </w:p>
          <w:p w14:paraId="474C8CB8" w14:textId="77777777" w:rsidR="00EB35CB" w:rsidRPr="00A22475" w:rsidRDefault="00EB35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A22475" w:rsidRPr="00A22475" w14:paraId="69FD12A4" w14:textId="77777777">
        <w:trPr>
          <w:trHeight w:val="1151"/>
        </w:trPr>
        <w:tc>
          <w:tcPr>
            <w:tcW w:w="1908" w:type="dxa"/>
            <w:shd w:val="clear" w:color="auto" w:fill="auto"/>
          </w:tcPr>
          <w:p w14:paraId="6D793A8B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atheter-related 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entral line-associated blood stream infec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EC7D26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or more blood specimens collected on separte occasio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DF35B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81DBE0C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2475">
              <w:rPr>
                <w:color w:val="000000" w:themeColor="text1"/>
              </w:rPr>
              <w:t xml:space="preserve">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atient of any age has at least one of the  </w:t>
            </w:r>
          </w:p>
          <w:p w14:paraId="6810AE25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following signs or symptoms: fever  </w:t>
            </w:r>
          </w:p>
          <w:p w14:paraId="62F5AED6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&gt;38.0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°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), chills, or hypotension.</w:t>
            </w:r>
          </w:p>
          <w:p w14:paraId="0641291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ventual erythema, swelling, purulent drainage  </w:t>
            </w:r>
          </w:p>
          <w:p w14:paraId="0CD195DF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om catheter insertion-site.</w:t>
            </w:r>
          </w:p>
        </w:tc>
        <w:tc>
          <w:tcPr>
            <w:tcW w:w="3960" w:type="dxa"/>
            <w:shd w:val="clear" w:color="auto" w:fill="auto"/>
          </w:tcPr>
          <w:p w14:paraId="5F6F48ED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 further sign of localized infection. </w:t>
            </w:r>
          </w:p>
          <w:p w14:paraId="75FC6F64" w14:textId="2471330C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A laboratory confirmed 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R-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loodstream infection where an eligible BSI organism is identified, and an eligible central line is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present on the Laboratory Confirmed Bloodstream Infection  </w:t>
            </w:r>
          </w:p>
          <w:p w14:paraId="704A35C1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date of event or the day before.</w:t>
            </w:r>
          </w:p>
        </w:tc>
      </w:tr>
      <w:tr w:rsidR="00A22475" w:rsidRPr="00A22475" w14:paraId="62E9F86D" w14:textId="77777777">
        <w:trPr>
          <w:trHeight w:val="270"/>
        </w:trPr>
        <w:tc>
          <w:tcPr>
            <w:tcW w:w="1908" w:type="dxa"/>
            <w:vMerge w:val="restart"/>
            <w:shd w:val="clear" w:color="auto" w:fill="auto"/>
          </w:tcPr>
          <w:p w14:paraId="2CC0FC37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Ventilator-Associated Pneumonia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2340" w:type="dxa"/>
            <w:shd w:val="clear" w:color="auto" w:fill="auto"/>
          </w:tcPr>
          <w:p w14:paraId="02988D45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nchoalveolar lavag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7047E4" w14:textId="19BFED3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≥ 10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FU/mL</w:t>
            </w:r>
          </w:p>
        </w:tc>
        <w:tc>
          <w:tcPr>
            <w:tcW w:w="3960" w:type="dxa"/>
            <w:vMerge w:val="restart"/>
            <w:shd w:val="clear" w:color="auto" w:fill="auto"/>
            <w:vAlign w:val="center"/>
          </w:tcPr>
          <w:p w14:paraId="3B82B5AC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gns and symptoms:</w:t>
            </w:r>
          </w:p>
          <w:p w14:paraId="208048AD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any patient, at least one of the following:</w:t>
            </w:r>
          </w:p>
          <w:p w14:paraId="7470C95F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fever (&gt;38°c)</w:t>
            </w:r>
          </w:p>
          <w:p w14:paraId="25EA280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leukopenia (&lt;=4000 wbc/mm3) or  </w:t>
            </w:r>
          </w:p>
          <w:p w14:paraId="230DE783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ukocytosis (&gt;=12000 wbc/mm3)</w:t>
            </w:r>
          </w:p>
          <w:p w14:paraId="6777600F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for adults &gt;=70 years old, altered mental status  </w:t>
            </w:r>
          </w:p>
          <w:p w14:paraId="69AD06A0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 no other recognized cause</w:t>
            </w:r>
          </w:p>
          <w:p w14:paraId="2DE40689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   and</w:t>
            </w:r>
          </w:p>
          <w:p w14:paraId="1FDB8A8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least two of the following (from separate  </w:t>
            </w:r>
          </w:p>
          <w:p w14:paraId="445DAE23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ullets):</w:t>
            </w:r>
          </w:p>
          <w:p w14:paraId="58EE59CB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new onset of purulent sputum or change in  </w:t>
            </w:r>
          </w:p>
          <w:p w14:paraId="4AF79BDC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aracter of sputum, or increased respiratory  </w:t>
            </w:r>
          </w:p>
          <w:p w14:paraId="18231BF8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cretions, or increased suctioning requirements</w:t>
            </w:r>
          </w:p>
          <w:p w14:paraId="15F4B2CB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dyspnea or tachypnea or new onset or  </w:t>
            </w:r>
          </w:p>
          <w:p w14:paraId="677BC3FA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orsening cough</w:t>
            </w:r>
          </w:p>
          <w:p w14:paraId="121A2A6F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rales or bronchial breath sounds</w:t>
            </w:r>
          </w:p>
          <w:p w14:paraId="10DAAB49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worsening gas exchange (for example, 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14:paraId="2FE9C385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saturation, increased oxygen requirements, or  </w:t>
            </w:r>
          </w:p>
          <w:p w14:paraId="35FEA167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creased ventilator demand)</w:t>
            </w:r>
          </w:p>
        </w:tc>
        <w:tc>
          <w:tcPr>
            <w:tcW w:w="3960" w:type="dxa"/>
            <w:vMerge w:val="restart"/>
            <w:shd w:val="clear" w:color="auto" w:fill="auto"/>
            <w:vAlign w:val="center"/>
          </w:tcPr>
          <w:p w14:paraId="0482CF54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maging:</w:t>
            </w:r>
          </w:p>
          <w:p w14:paraId="29587400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wo or more serial chest imaging test result with  </w:t>
            </w:r>
          </w:p>
          <w:p w14:paraId="4166FD77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e of the following:</w:t>
            </w:r>
          </w:p>
          <w:p w14:paraId="2716936D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ew and persistent</w:t>
            </w:r>
          </w:p>
          <w:p w14:paraId="2822843B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</w:t>
            </w:r>
          </w:p>
          <w:p w14:paraId="4F3797C9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ogressive and persistent</w:t>
            </w:r>
          </w:p>
          <w:p w14:paraId="22C6D762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infiltrate</w:t>
            </w:r>
          </w:p>
          <w:p w14:paraId="41418A84" w14:textId="77777777" w:rsidR="00EB35CB" w:rsidRPr="00A22475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consolidation</w:t>
            </w:r>
          </w:p>
          <w:p w14:paraId="0A6BC179" w14:textId="77777777" w:rsidR="00EB35CB" w:rsidRPr="00A2247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cavitation</w:t>
            </w:r>
          </w:p>
        </w:tc>
      </w:tr>
      <w:tr w:rsidR="00A22475" w:rsidRPr="00A22475" w14:paraId="47CCF171" w14:textId="77777777">
        <w:trPr>
          <w:trHeight w:val="230"/>
        </w:trPr>
        <w:tc>
          <w:tcPr>
            <w:tcW w:w="1908" w:type="dxa"/>
            <w:vMerge/>
            <w:shd w:val="clear" w:color="auto" w:fill="auto"/>
          </w:tcPr>
          <w:p w14:paraId="44EC53A6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951F048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tracheal Aspi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7BBFFE" w14:textId="70C0FE31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FU/mL</w:t>
            </w:r>
          </w:p>
        </w:tc>
        <w:tc>
          <w:tcPr>
            <w:tcW w:w="3960" w:type="dxa"/>
            <w:vMerge/>
            <w:shd w:val="clear" w:color="auto" w:fill="auto"/>
            <w:vAlign w:val="center"/>
          </w:tcPr>
          <w:p w14:paraId="018131D8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  <w:vMerge/>
            <w:shd w:val="clear" w:color="auto" w:fill="auto"/>
            <w:vAlign w:val="center"/>
          </w:tcPr>
          <w:p w14:paraId="5461D248" w14:textId="77777777" w:rsidR="00EB35CB" w:rsidRPr="00A22475" w:rsidRDefault="00EB35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2475" w:rsidRPr="00A22475" w14:paraId="12FFC922" w14:textId="77777777">
        <w:trPr>
          <w:trHeight w:val="270"/>
        </w:trPr>
        <w:tc>
          <w:tcPr>
            <w:tcW w:w="1908" w:type="dxa"/>
            <w:shd w:val="clear" w:color="auto" w:fill="auto"/>
          </w:tcPr>
          <w:p w14:paraId="1C5766D3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Urinary Tract Infection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shd w:val="clear" w:color="auto" w:fill="auto"/>
          </w:tcPr>
          <w:p w14:paraId="60108045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 consecutive urine  </w:t>
            </w:r>
          </w:p>
          <w:p w14:paraId="7415CC2D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ecimens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46D6E2" w14:textId="26F26A5F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≥ 10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FU/mL</w:t>
            </w:r>
          </w:p>
        </w:tc>
        <w:tc>
          <w:tcPr>
            <w:tcW w:w="7920" w:type="dxa"/>
            <w:gridSpan w:val="2"/>
            <w:shd w:val="clear" w:color="auto" w:fill="auto"/>
            <w:vAlign w:val="center"/>
          </w:tcPr>
          <w:p w14:paraId="4FAE4B61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t least one of the following signs or symptoms:</w:t>
            </w:r>
          </w:p>
          <w:p w14:paraId="6C8EB9AE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fever</w:t>
            </w:r>
          </w:p>
          <w:p w14:paraId="3A76393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suprapubic tenderness</w:t>
            </w:r>
          </w:p>
          <w:p w14:paraId="647D566E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costovertebral angle pain or tenderness</w:t>
            </w:r>
          </w:p>
          <w:p w14:paraId="3769B24C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urinary urgency (when catheter not in place)</w:t>
            </w:r>
          </w:p>
          <w:p w14:paraId="6CE9DC82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urinary frequency (when catheter not in place)</w:t>
            </w:r>
          </w:p>
          <w:p w14:paraId="62BD4B5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dysuria (when catheter not in place)</w:t>
            </w:r>
          </w:p>
        </w:tc>
      </w:tr>
    </w:tbl>
    <w:p w14:paraId="79D3DB3D" w14:textId="77777777" w:rsidR="00EB35CB" w:rsidRPr="00A22475" w:rsidRDefault="0000000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agnostic criteria inspired by literature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-8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  <w:hyperlink r:id="rId8">
        <w:r w:rsidRPr="00A22475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cdc.gov/nhsn/pdfs/pscmanual/4psc_clabscurrent.pdf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  <w:hyperlink r:id="rId9">
        <w:r w:rsidRPr="00A22475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cdc.gov/nhsn/pdfs/pscmanual/6pscvapcurrent.pdf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;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  <w:hyperlink r:id="rId10">
        <w:r w:rsidRPr="00A22475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cdc.gov/nhsn/pdfs/pscmanual/7psccauticurrent.pdf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. For more information about other  infections </w:t>
      </w:r>
      <w:hyperlink r:id="rId11">
        <w:r w:rsidRPr="00A22475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cdc.gov/nhsn/pdfs/pscmanual/17pscnosinfdef_current.pdf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 Infections due to Clostridium Difficile were not found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FU, colony forming units. </w:t>
      </w:r>
    </w:p>
    <w:p w14:paraId="4F8EB4B6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0B78635" w14:textId="279E2A47" w:rsidR="00EB35CB" w:rsidRPr="00A22475" w:rsidRDefault="0000000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>Moreover, in all enrolled hospitals, a standardized protocol for infection control and prevention was applied, as follows: i)</w:t>
      </w:r>
      <w:r w:rsidRPr="00A22475">
        <w:rPr>
          <w:rFonts w:ascii="Times New Roman" w:eastAsia="Times New Roman" w:hAnsi="Times New Roman" w:cs="Times New Roman"/>
          <w:color w:val="000000" w:themeColor="text1"/>
          <w:shd w:val="clear" w:color="auto" w:fill="FCFCFC"/>
        </w:rPr>
        <w:t xml:space="preserve"> all the positive microbial cultures were independently evaluated, considering the available clinical, laboratory and radiographic data, by specialized intensivists and infectious diseases specialists; ii) 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antibiotic regimens </w:t>
      </w:r>
      <w:r w:rsidR="00CC5568" w:rsidRPr="00A22475">
        <w:rPr>
          <w:rFonts w:ascii="Times New Roman" w:eastAsia="Times New Roman" w:hAnsi="Times New Roman" w:cs="Times New Roman"/>
          <w:color w:val="000000" w:themeColor="text1"/>
        </w:rPr>
        <w:t xml:space="preserve">were 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revised daily with dedicated infectious diseases specialist consultants </w:t>
      </w:r>
      <w:r w:rsidR="005029E3" w:rsidRPr="00A22475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a daily communication with the microbiology laboratory; iii) no prophylactic antibiotic was provided at V-V ECMO cannulation; iv) all patients were maintained in semi-recumbent position for preventing inhalation; v) systematic stress ulcer prophylaxis was administered daily; vi) early enteral feeding was encouraged; vii) alcohol based hand hygiene and daily whole body bathing were strongly recommended</w:t>
      </w:r>
      <w:r w:rsidRPr="00A22475">
        <w:rPr>
          <w:rFonts w:ascii="Times New Roman" w:eastAsia="Times New Roman" w:hAnsi="Times New Roman" w:cs="Times New Roman"/>
          <w:color w:val="000000" w:themeColor="text1"/>
          <w:vertAlign w:val="superscript"/>
        </w:rPr>
        <w:t>8-10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. Finally, strict individual contact precautions and patient cohort isolation were applied to all patients with MDR GN bacteria isolations</w:t>
      </w:r>
      <w:r w:rsidRPr="00A22475">
        <w:rPr>
          <w:rFonts w:ascii="Times New Roman" w:eastAsia="Times New Roman" w:hAnsi="Times New Roman" w:cs="Times New Roman"/>
          <w:color w:val="000000" w:themeColor="text1"/>
          <w:vertAlign w:val="superscript"/>
        </w:rPr>
        <w:t>9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.  </w:t>
      </w:r>
      <w:r w:rsidRPr="00A22475">
        <w:rPr>
          <w:color w:val="000000" w:themeColor="text1"/>
        </w:rPr>
        <w:br w:type="page"/>
      </w:r>
    </w:p>
    <w:p w14:paraId="0BA45BCD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itional-Table 2. Cox-proportional hazards model for 1-year mortality (multivariable analysis between three predefined groups). </w:t>
      </w:r>
    </w:p>
    <w:p w14:paraId="3B6271F5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W w:w="102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73"/>
        <w:gridCol w:w="1075"/>
        <w:gridCol w:w="1689"/>
        <w:gridCol w:w="1231"/>
      </w:tblGrid>
      <w:tr w:rsidR="00A22475" w:rsidRPr="00A22475" w14:paraId="5539BC4B" w14:textId="77777777" w:rsidTr="006575C4">
        <w:trPr>
          <w:trHeight w:val="703"/>
          <w:jc w:val="center"/>
        </w:trPr>
        <w:tc>
          <w:tcPr>
            <w:tcW w:w="10268" w:type="dxa"/>
            <w:gridSpan w:val="4"/>
            <w:tcBorders>
              <w:bottom w:val="single" w:sz="4" w:space="0" w:color="000000"/>
            </w:tcBorders>
            <w:vAlign w:val="center"/>
          </w:tcPr>
          <w:p w14:paraId="538FF86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ultivariable analysis for 1-year mortality</w:t>
            </w:r>
          </w:p>
        </w:tc>
      </w:tr>
      <w:tr w:rsidR="00A22475" w:rsidRPr="00A22475" w14:paraId="611B026E" w14:textId="77777777" w:rsidTr="006575C4">
        <w:trPr>
          <w:trHeight w:val="703"/>
          <w:jc w:val="center"/>
        </w:trPr>
        <w:tc>
          <w:tcPr>
            <w:tcW w:w="6273" w:type="dxa"/>
            <w:tcBorders>
              <w:bottom w:val="single" w:sz="4" w:space="0" w:color="000000"/>
            </w:tcBorders>
            <w:vAlign w:val="center"/>
          </w:tcPr>
          <w:p w14:paraId="22F9758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 w14:paraId="571E34D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HR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 w14:paraId="3CDE5840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 w14:paraId="38EC6CE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4267031C" w14:textId="77777777" w:rsidTr="006575C4">
        <w:trPr>
          <w:trHeight w:val="123"/>
          <w:jc w:val="center"/>
        </w:trPr>
        <w:tc>
          <w:tcPr>
            <w:tcW w:w="6273" w:type="dxa"/>
            <w:tcBorders>
              <w:top w:val="single" w:sz="4" w:space="0" w:color="000000"/>
              <w:bottom w:val="nil"/>
            </w:tcBorders>
            <w:vAlign w:val="center"/>
          </w:tcPr>
          <w:p w14:paraId="6439235B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075" w:type="dxa"/>
            <w:tcBorders>
              <w:top w:val="single" w:sz="4" w:space="0" w:color="000000"/>
              <w:bottom w:val="nil"/>
            </w:tcBorders>
          </w:tcPr>
          <w:p w14:paraId="7F0E3B63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689" w:type="dxa"/>
            <w:tcBorders>
              <w:top w:val="single" w:sz="4" w:space="0" w:color="000000"/>
              <w:bottom w:val="nil"/>
            </w:tcBorders>
          </w:tcPr>
          <w:p w14:paraId="6009434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</w:tcPr>
          <w:p w14:paraId="5E6777AD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A22475" w:rsidRPr="00A22475" w14:paraId="312CBC51" w14:textId="77777777" w:rsidTr="006575C4">
        <w:trPr>
          <w:trHeight w:val="12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04EF2C28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etected patients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67DABF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7E3BB7E3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33 – 3.4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40A7B6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2475" w:rsidRPr="00A22475" w14:paraId="29992CF5" w14:textId="77777777" w:rsidTr="006575C4">
        <w:trPr>
          <w:trHeight w:val="12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1C41351D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-V ECMO-acquired MDR GN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C9F4A2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5ED02AD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– 2.4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008C8363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A22475" w:rsidRPr="00A22475" w14:paraId="3DDAEB37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dotted" w:sz="6" w:space="0" w:color="7F7F7F"/>
            </w:tcBorders>
            <w:vAlign w:val="center"/>
          </w:tcPr>
          <w:p w14:paraId="745E6B20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1075" w:type="dxa"/>
            <w:tcBorders>
              <w:top w:val="nil"/>
              <w:bottom w:val="dotted" w:sz="6" w:space="0" w:color="7F7F7F"/>
            </w:tcBorders>
            <w:vAlign w:val="center"/>
          </w:tcPr>
          <w:p w14:paraId="654091D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89" w:type="dxa"/>
            <w:tcBorders>
              <w:top w:val="nil"/>
              <w:bottom w:val="dotted" w:sz="6" w:space="0" w:color="7F7F7F"/>
            </w:tcBorders>
            <w:vAlign w:val="center"/>
          </w:tcPr>
          <w:p w14:paraId="7927B3DA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nil"/>
              <w:bottom w:val="dotted" w:sz="6" w:space="0" w:color="7F7F7F"/>
            </w:tcBorders>
            <w:vAlign w:val="center"/>
          </w:tcPr>
          <w:p w14:paraId="032BAEB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696040B3" w14:textId="77777777" w:rsidTr="006575C4">
        <w:trPr>
          <w:trHeight w:val="517"/>
          <w:jc w:val="center"/>
        </w:trPr>
        <w:tc>
          <w:tcPr>
            <w:tcW w:w="6273" w:type="dxa"/>
            <w:tcBorders>
              <w:top w:val="dotted" w:sz="6" w:space="0" w:color="7F7F7F"/>
              <w:bottom w:val="nil"/>
            </w:tcBorders>
            <w:vAlign w:val="center"/>
          </w:tcPr>
          <w:p w14:paraId="127E6810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075" w:type="dxa"/>
            <w:tcBorders>
              <w:top w:val="dotted" w:sz="6" w:space="0" w:color="7F7F7F"/>
              <w:bottom w:val="nil"/>
            </w:tcBorders>
            <w:vAlign w:val="center"/>
          </w:tcPr>
          <w:p w14:paraId="166AF87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689" w:type="dxa"/>
            <w:tcBorders>
              <w:top w:val="dotted" w:sz="6" w:space="0" w:color="7F7F7F"/>
              <w:bottom w:val="nil"/>
            </w:tcBorders>
            <w:vAlign w:val="center"/>
          </w:tcPr>
          <w:p w14:paraId="20C9DD98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04</w:t>
            </w:r>
          </w:p>
        </w:tc>
        <w:tc>
          <w:tcPr>
            <w:tcW w:w="1231" w:type="dxa"/>
            <w:tcBorders>
              <w:top w:val="dotted" w:sz="6" w:space="0" w:color="7F7F7F"/>
              <w:bottom w:val="nil"/>
            </w:tcBorders>
            <w:vAlign w:val="center"/>
          </w:tcPr>
          <w:p w14:paraId="7B46E230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22475" w:rsidRPr="00A22475" w14:paraId="6CD51ADC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2C9EF735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sis Organ Failure Assessment at V-V ECMO connection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697E807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35138217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1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487287E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A22475" w:rsidRPr="00A22475" w14:paraId="6AE7C66C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4674579E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78521F3D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185550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34 – 0.9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731AEC4A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A22475" w:rsidRPr="00A22475" w14:paraId="587E3C36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single" w:sz="4" w:space="0" w:color="auto"/>
            </w:tcBorders>
            <w:vAlign w:val="center"/>
          </w:tcPr>
          <w:p w14:paraId="58B4060F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 hospital V-V ECMO volume, n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14:paraId="0D594BCA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14:paraId="35BD2BCC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– 1.01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14:paraId="3545F96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</w:tr>
      <w:tr w:rsidR="00A22475" w:rsidRPr="00A22475" w14:paraId="5DC627E3" w14:textId="77777777" w:rsidTr="006575C4">
        <w:trPr>
          <w:trHeight w:val="573"/>
          <w:jc w:val="center"/>
        </w:trPr>
        <w:tc>
          <w:tcPr>
            <w:tcW w:w="102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8C240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Multivariable analysis for 1-year mortality </w:t>
            </w:r>
          </w:p>
          <w:p w14:paraId="7FA0FAE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(considering only patients with infections due to MDR GN bacteria)</w:t>
            </w:r>
          </w:p>
        </w:tc>
      </w:tr>
      <w:tr w:rsidR="00A22475" w:rsidRPr="00A22475" w14:paraId="620A4B22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5F523AE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866997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H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31B0AA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73A193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1D36B52A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6FF334FC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edetected patients*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044AB0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4562BCC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44 – 3.8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7F215A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7A2A4791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56D0D6F6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-V ECMO-acquired MDR GN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24D378E1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5FD11D9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– 2.5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7468F920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A22475" w:rsidRPr="00A22475" w14:paraId="600E566C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dotted" w:sz="4" w:space="0" w:color="000000"/>
            </w:tcBorders>
            <w:vAlign w:val="center"/>
          </w:tcPr>
          <w:p w14:paraId="43088B20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1075" w:type="dxa"/>
            <w:tcBorders>
              <w:top w:val="nil"/>
              <w:bottom w:val="dotted" w:sz="4" w:space="0" w:color="000000"/>
            </w:tcBorders>
            <w:vAlign w:val="center"/>
          </w:tcPr>
          <w:p w14:paraId="39CE116F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89" w:type="dxa"/>
            <w:tcBorders>
              <w:top w:val="nil"/>
              <w:bottom w:val="dotted" w:sz="4" w:space="0" w:color="000000"/>
            </w:tcBorders>
            <w:vAlign w:val="center"/>
          </w:tcPr>
          <w:p w14:paraId="317F9BC1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nil"/>
              <w:bottom w:val="dotted" w:sz="4" w:space="0" w:color="000000"/>
            </w:tcBorders>
            <w:vAlign w:val="center"/>
          </w:tcPr>
          <w:p w14:paraId="0786F91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21A9FA90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164521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075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66B8EF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689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D1A0A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04</w:t>
            </w:r>
          </w:p>
        </w:tc>
        <w:tc>
          <w:tcPr>
            <w:tcW w:w="1231" w:type="dxa"/>
            <w:tcBorders>
              <w:top w:val="dotted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0C51C7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22475" w:rsidRPr="00A22475" w14:paraId="466BA6A8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10FE33CB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sis Organ Failure Assessment at V-V ECMO connection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3159F2F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6F887688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9 – 1.1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613842E8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A22475" w:rsidRPr="00A22475" w14:paraId="343F418E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2AE555D9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B1B1F01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A81338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9 – 1.1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69A32E97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A22475" w:rsidRPr="00A22475" w14:paraId="6D086386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single" w:sz="4" w:space="0" w:color="000000"/>
            </w:tcBorders>
            <w:vAlign w:val="center"/>
          </w:tcPr>
          <w:p w14:paraId="79C2B13C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 hospital V-V ECMO volume, n</w:t>
            </w:r>
          </w:p>
        </w:tc>
        <w:tc>
          <w:tcPr>
            <w:tcW w:w="1075" w:type="dxa"/>
            <w:tcBorders>
              <w:top w:val="nil"/>
              <w:bottom w:val="single" w:sz="4" w:space="0" w:color="000000"/>
            </w:tcBorders>
            <w:vAlign w:val="center"/>
          </w:tcPr>
          <w:p w14:paraId="3D164408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689" w:type="dxa"/>
            <w:tcBorders>
              <w:top w:val="nil"/>
              <w:bottom w:val="single" w:sz="4" w:space="0" w:color="000000"/>
            </w:tcBorders>
            <w:vAlign w:val="center"/>
          </w:tcPr>
          <w:p w14:paraId="1A3CBCDA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 – 1.01</w:t>
            </w:r>
          </w:p>
        </w:tc>
        <w:tc>
          <w:tcPr>
            <w:tcW w:w="1231" w:type="dxa"/>
            <w:tcBorders>
              <w:top w:val="nil"/>
              <w:bottom w:val="single" w:sz="4" w:space="0" w:color="000000"/>
            </w:tcBorders>
            <w:vAlign w:val="center"/>
          </w:tcPr>
          <w:p w14:paraId="2725B7C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A22475" w:rsidRPr="00A22475" w14:paraId="113312C6" w14:textId="77777777" w:rsidTr="006575C4">
        <w:trPr>
          <w:trHeight w:val="573"/>
          <w:jc w:val="center"/>
        </w:trPr>
        <w:tc>
          <w:tcPr>
            <w:tcW w:w="102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DEECC9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Multivariable analysis for 1-year mortality </w:t>
            </w:r>
          </w:p>
          <w:p w14:paraId="042EC473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*(considering only patients with predetected MDR GN bacteria)</w:t>
            </w:r>
          </w:p>
        </w:tc>
      </w:tr>
      <w:tr w:rsidR="00A22475" w:rsidRPr="00A22475" w14:paraId="052A3EA8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single" w:sz="4" w:space="0" w:color="000000"/>
            </w:tcBorders>
            <w:vAlign w:val="center"/>
          </w:tcPr>
          <w:p w14:paraId="6F63E2BC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075" w:type="dxa"/>
            <w:tcBorders>
              <w:top w:val="nil"/>
              <w:bottom w:val="single" w:sz="4" w:space="0" w:color="000000"/>
            </w:tcBorders>
            <w:vAlign w:val="center"/>
          </w:tcPr>
          <w:p w14:paraId="65FE37F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HR</w:t>
            </w:r>
          </w:p>
        </w:tc>
        <w:tc>
          <w:tcPr>
            <w:tcW w:w="1689" w:type="dxa"/>
            <w:tcBorders>
              <w:top w:val="nil"/>
              <w:bottom w:val="single" w:sz="4" w:space="0" w:color="000000"/>
            </w:tcBorders>
            <w:vAlign w:val="center"/>
          </w:tcPr>
          <w:p w14:paraId="64B5C75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231" w:type="dxa"/>
            <w:tcBorders>
              <w:top w:val="nil"/>
              <w:bottom w:val="single" w:sz="4" w:space="0" w:color="000000"/>
            </w:tcBorders>
            <w:vAlign w:val="center"/>
          </w:tcPr>
          <w:p w14:paraId="2CAD087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759AA311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single" w:sz="4" w:space="0" w:color="000000"/>
              <w:bottom w:val="nil"/>
            </w:tcBorders>
            <w:vAlign w:val="center"/>
          </w:tcPr>
          <w:p w14:paraId="40B277D1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infected patients**</w:t>
            </w:r>
          </w:p>
        </w:tc>
        <w:tc>
          <w:tcPr>
            <w:tcW w:w="1075" w:type="dxa"/>
            <w:tcBorders>
              <w:top w:val="single" w:sz="4" w:space="0" w:color="000000"/>
              <w:bottom w:val="nil"/>
            </w:tcBorders>
          </w:tcPr>
          <w:p w14:paraId="19AB5D07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1689" w:type="dxa"/>
            <w:tcBorders>
              <w:top w:val="single" w:sz="4" w:space="0" w:color="000000"/>
              <w:bottom w:val="nil"/>
            </w:tcBorders>
          </w:tcPr>
          <w:p w14:paraId="5E1C8FB0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69 – 11.66</w:t>
            </w: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</w:tcPr>
          <w:p w14:paraId="08C12AF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2475" w:rsidRPr="00A22475" w14:paraId="4BCF642D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486EB2BE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colonized patients*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59CC0EB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45C9D2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– 4.9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7006B15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A22475" w:rsidRPr="00A22475" w14:paraId="40B069F7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dotted" w:sz="4" w:space="0" w:color="000000"/>
            </w:tcBorders>
            <w:vAlign w:val="center"/>
          </w:tcPr>
          <w:p w14:paraId="6E42E418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1075" w:type="dxa"/>
            <w:tcBorders>
              <w:top w:val="nil"/>
              <w:bottom w:val="dotted" w:sz="4" w:space="0" w:color="000000"/>
            </w:tcBorders>
            <w:vAlign w:val="center"/>
          </w:tcPr>
          <w:p w14:paraId="17354D14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689" w:type="dxa"/>
            <w:tcBorders>
              <w:top w:val="nil"/>
              <w:bottom w:val="dotted" w:sz="4" w:space="0" w:color="000000"/>
            </w:tcBorders>
            <w:vAlign w:val="center"/>
          </w:tcPr>
          <w:p w14:paraId="72DAC284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nil"/>
              <w:bottom w:val="dotted" w:sz="4" w:space="0" w:color="000000"/>
            </w:tcBorders>
            <w:vAlign w:val="center"/>
          </w:tcPr>
          <w:p w14:paraId="4D654261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4149C46E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dotted" w:sz="4" w:space="0" w:color="000000"/>
              <w:bottom w:val="nil"/>
            </w:tcBorders>
            <w:vAlign w:val="center"/>
          </w:tcPr>
          <w:p w14:paraId="4ADE03B1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ge, years</w:t>
            </w:r>
          </w:p>
        </w:tc>
        <w:tc>
          <w:tcPr>
            <w:tcW w:w="1075" w:type="dxa"/>
            <w:tcBorders>
              <w:top w:val="dotted" w:sz="4" w:space="0" w:color="000000"/>
              <w:bottom w:val="nil"/>
            </w:tcBorders>
            <w:vAlign w:val="center"/>
          </w:tcPr>
          <w:p w14:paraId="42408AC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689" w:type="dxa"/>
            <w:tcBorders>
              <w:top w:val="dotted" w:sz="4" w:space="0" w:color="000000"/>
              <w:bottom w:val="nil"/>
            </w:tcBorders>
            <w:vAlign w:val="center"/>
          </w:tcPr>
          <w:p w14:paraId="41188FD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06</w:t>
            </w:r>
          </w:p>
        </w:tc>
        <w:tc>
          <w:tcPr>
            <w:tcW w:w="1231" w:type="dxa"/>
            <w:tcBorders>
              <w:top w:val="dotted" w:sz="4" w:space="0" w:color="000000"/>
              <w:bottom w:val="nil"/>
            </w:tcBorders>
            <w:vAlign w:val="center"/>
          </w:tcPr>
          <w:p w14:paraId="66540B7E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A22475" w:rsidRPr="00A22475" w14:paraId="33B34119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460179C4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sis Organ Failure Assessment at V-V ECMO connection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41A92AD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11DC933B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7 – 1.1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5609093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A22475" w:rsidRPr="00A22475" w14:paraId="25C8D1EE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nil"/>
            </w:tcBorders>
            <w:vAlign w:val="center"/>
          </w:tcPr>
          <w:p w14:paraId="7ED525CF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52186C36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14:paraId="0DFC30C2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12 – 0.7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14:paraId="1EE72D7D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75D23" w:rsidRPr="00A22475" w14:paraId="2FD8BB9F" w14:textId="77777777" w:rsidTr="006575C4">
        <w:trPr>
          <w:trHeight w:val="573"/>
          <w:jc w:val="center"/>
        </w:trPr>
        <w:tc>
          <w:tcPr>
            <w:tcW w:w="6273" w:type="dxa"/>
            <w:tcBorders>
              <w:top w:val="nil"/>
              <w:bottom w:val="single" w:sz="4" w:space="0" w:color="000000"/>
            </w:tcBorders>
            <w:vAlign w:val="center"/>
          </w:tcPr>
          <w:p w14:paraId="242A4FCF" w14:textId="77777777" w:rsidR="00575D23" w:rsidRPr="00A22475" w:rsidRDefault="00575D23" w:rsidP="006575C4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al hospital V-V ECMO volume, n</w:t>
            </w:r>
          </w:p>
        </w:tc>
        <w:tc>
          <w:tcPr>
            <w:tcW w:w="1075" w:type="dxa"/>
            <w:tcBorders>
              <w:top w:val="nil"/>
              <w:bottom w:val="single" w:sz="4" w:space="0" w:color="000000"/>
            </w:tcBorders>
            <w:vAlign w:val="center"/>
          </w:tcPr>
          <w:p w14:paraId="0644827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89" w:type="dxa"/>
            <w:tcBorders>
              <w:top w:val="nil"/>
              <w:bottom w:val="single" w:sz="4" w:space="0" w:color="000000"/>
            </w:tcBorders>
            <w:vAlign w:val="center"/>
          </w:tcPr>
          <w:p w14:paraId="0D4D7635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3 – 1.06</w:t>
            </w:r>
          </w:p>
        </w:tc>
        <w:tc>
          <w:tcPr>
            <w:tcW w:w="1231" w:type="dxa"/>
            <w:tcBorders>
              <w:top w:val="nil"/>
              <w:bottom w:val="single" w:sz="4" w:space="0" w:color="000000"/>
            </w:tcBorders>
            <w:vAlign w:val="center"/>
          </w:tcPr>
          <w:p w14:paraId="6FBC8F77" w14:textId="77777777" w:rsidR="00575D23" w:rsidRPr="00A22475" w:rsidRDefault="00575D23" w:rsidP="006575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28A2921D" w14:textId="77777777" w:rsidR="00575D23" w:rsidRPr="00A22475" w:rsidRDefault="00575D23" w:rsidP="00575D23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FD41F90" w14:textId="697F2977" w:rsidR="00EB35CB" w:rsidRPr="00A22475" w:rsidRDefault="00575D23" w:rsidP="00575D23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ata are presented as aHR and [95% CI]. The adjustment was provided according to the significant variables (p &lt; 0.05) identified in two univariable models reported in </w:t>
      </w:r>
      <w:r w:rsidRPr="00A22475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additional-Table 4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CMO: extracorporeal membrane oxygenation; MDR: multidrug resistant; GN: Gram-negative; CI: confidential interval; aHR: adjusted hazard ratio; n: number.</w:t>
      </w:r>
    </w:p>
    <w:p w14:paraId="58CD61D8" w14:textId="77777777" w:rsidR="00FD51C6" w:rsidRPr="00A22475" w:rsidRDefault="00FD51C6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17CBAA69" w14:textId="0E406E1F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itional-Table 3. Additional data on 1-year mortality (multivariable analysis between predetected patients vs ‘V-V ECMO-acquired MDR GN bacteria’ group). </w:t>
      </w:r>
    </w:p>
    <w:p w14:paraId="7B55427A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ffff8"/>
        <w:tblW w:w="1178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7"/>
        <w:gridCol w:w="1985"/>
        <w:gridCol w:w="2268"/>
        <w:gridCol w:w="1276"/>
      </w:tblGrid>
      <w:tr w:rsidR="00A22475" w:rsidRPr="00A22475" w14:paraId="1DDEF731" w14:textId="77777777">
        <w:trPr>
          <w:trHeight w:val="570"/>
          <w:jc w:val="center"/>
        </w:trPr>
        <w:tc>
          <w:tcPr>
            <w:tcW w:w="11786" w:type="dxa"/>
            <w:gridSpan w:val="4"/>
            <w:tcBorders>
              <w:bottom w:val="single" w:sz="4" w:space="0" w:color="000000"/>
            </w:tcBorders>
            <w:vAlign w:val="center"/>
          </w:tcPr>
          <w:p w14:paraId="10E4355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ultivariable analysis for 1-year mortality</w:t>
            </w:r>
          </w:p>
        </w:tc>
      </w:tr>
      <w:tr w:rsidR="00A22475" w:rsidRPr="00A22475" w14:paraId="49EA8F0E" w14:textId="77777777">
        <w:trPr>
          <w:trHeight w:val="570"/>
          <w:jc w:val="center"/>
        </w:trPr>
        <w:tc>
          <w:tcPr>
            <w:tcW w:w="6257" w:type="dxa"/>
            <w:tcBorders>
              <w:bottom w:val="single" w:sz="4" w:space="0" w:color="000000"/>
            </w:tcBorders>
            <w:vAlign w:val="center"/>
          </w:tcPr>
          <w:p w14:paraId="0DBDC93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44DC7E6C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H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59EAC75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EEECAE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114B740A" w14:textId="77777777">
        <w:trPr>
          <w:jc w:val="center"/>
        </w:trPr>
        <w:tc>
          <w:tcPr>
            <w:tcW w:w="6257" w:type="dxa"/>
            <w:tcBorders>
              <w:bottom w:val="nil"/>
            </w:tcBorders>
          </w:tcPr>
          <w:p w14:paraId="467EDA16" w14:textId="77777777" w:rsidR="00EB35CB" w:rsidRPr="00A22475" w:rsidRDefault="00EB35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B815B35" w14:textId="77777777" w:rsidR="00EB35CB" w:rsidRPr="00A22475" w:rsidRDefault="00EB35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C94B23A" w14:textId="77777777" w:rsidR="00EB35CB" w:rsidRPr="00A22475" w:rsidRDefault="00EB35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F866130" w14:textId="77777777" w:rsidR="00EB35CB" w:rsidRPr="00A22475" w:rsidRDefault="00EB35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A22475" w:rsidRPr="00A22475" w14:paraId="004D7B78" w14:textId="77777777">
        <w:trPr>
          <w:jc w:val="center"/>
        </w:trPr>
        <w:tc>
          <w:tcPr>
            <w:tcW w:w="6257" w:type="dxa"/>
            <w:tcBorders>
              <w:top w:val="nil"/>
              <w:bottom w:val="nil"/>
            </w:tcBorders>
          </w:tcPr>
          <w:p w14:paraId="16AF5204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etected patient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EA27A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FF7D4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– 2.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76815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A22475" w:rsidRPr="00A22475" w14:paraId="61B66F65" w14:textId="77777777">
        <w:trPr>
          <w:trHeight w:val="461"/>
          <w:jc w:val="center"/>
        </w:trPr>
        <w:tc>
          <w:tcPr>
            <w:tcW w:w="6257" w:type="dxa"/>
            <w:tcBorders>
              <w:top w:val="nil"/>
              <w:bottom w:val="dotted" w:sz="4" w:space="0" w:color="7F7F7F"/>
            </w:tcBorders>
            <w:vAlign w:val="center"/>
          </w:tcPr>
          <w:p w14:paraId="3786645D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-V ECMO-acquired MDR GN (reference)</w:t>
            </w:r>
          </w:p>
        </w:tc>
        <w:tc>
          <w:tcPr>
            <w:tcW w:w="1985" w:type="dxa"/>
            <w:tcBorders>
              <w:top w:val="nil"/>
              <w:bottom w:val="dotted" w:sz="4" w:space="0" w:color="7F7F7F"/>
            </w:tcBorders>
          </w:tcPr>
          <w:p w14:paraId="39C51F5A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dotted" w:sz="4" w:space="0" w:color="7F7F7F"/>
            </w:tcBorders>
          </w:tcPr>
          <w:p w14:paraId="5A508035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dotted" w:sz="4" w:space="0" w:color="7F7F7F"/>
            </w:tcBorders>
          </w:tcPr>
          <w:p w14:paraId="5D535A2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3CBBBCA3" w14:textId="77777777">
        <w:trPr>
          <w:trHeight w:val="420"/>
          <w:jc w:val="center"/>
        </w:trPr>
        <w:tc>
          <w:tcPr>
            <w:tcW w:w="6257" w:type="dxa"/>
            <w:tcBorders>
              <w:top w:val="dotted" w:sz="4" w:space="0" w:color="7F7F7F"/>
              <w:bottom w:val="nil"/>
            </w:tcBorders>
            <w:vAlign w:val="center"/>
          </w:tcPr>
          <w:p w14:paraId="2EDC5EBE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dotted" w:sz="4" w:space="0" w:color="7F7F7F"/>
              <w:bottom w:val="nil"/>
            </w:tcBorders>
            <w:vAlign w:val="center"/>
          </w:tcPr>
          <w:p w14:paraId="572B6BD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268" w:type="dxa"/>
            <w:tcBorders>
              <w:top w:val="dotted" w:sz="4" w:space="0" w:color="7F7F7F"/>
              <w:bottom w:val="nil"/>
            </w:tcBorders>
            <w:vAlign w:val="center"/>
          </w:tcPr>
          <w:p w14:paraId="37D45E7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– 1.04</w:t>
            </w:r>
          </w:p>
        </w:tc>
        <w:tc>
          <w:tcPr>
            <w:tcW w:w="1276" w:type="dxa"/>
            <w:tcBorders>
              <w:top w:val="dotted" w:sz="4" w:space="0" w:color="7F7F7F"/>
              <w:bottom w:val="nil"/>
            </w:tcBorders>
            <w:vAlign w:val="center"/>
          </w:tcPr>
          <w:p w14:paraId="6938A26A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A22475" w:rsidRPr="00A22475" w14:paraId="270D0E98" w14:textId="77777777">
        <w:trPr>
          <w:jc w:val="center"/>
        </w:trPr>
        <w:tc>
          <w:tcPr>
            <w:tcW w:w="6257" w:type="dxa"/>
            <w:tcBorders>
              <w:top w:val="nil"/>
              <w:bottom w:val="nil"/>
            </w:tcBorders>
            <w:vAlign w:val="center"/>
          </w:tcPr>
          <w:p w14:paraId="094083EC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psis Organ Failure Assessment at V-V ECMO connection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11ABE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FBCAF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A5C1EA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A22475" w:rsidRPr="00A22475" w14:paraId="78A6DA38" w14:textId="77777777">
        <w:trPr>
          <w:trHeight w:val="186"/>
          <w:jc w:val="center"/>
        </w:trPr>
        <w:tc>
          <w:tcPr>
            <w:tcW w:w="6257" w:type="dxa"/>
            <w:tcBorders>
              <w:top w:val="nil"/>
              <w:bottom w:val="nil"/>
            </w:tcBorders>
            <w:vAlign w:val="center"/>
          </w:tcPr>
          <w:p w14:paraId="3AF595DD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83256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3F1D1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 – 1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4BBD3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</w:tr>
      <w:tr w:rsidR="00EB35CB" w:rsidRPr="00A22475" w14:paraId="48C998E8" w14:textId="77777777">
        <w:trPr>
          <w:trHeight w:val="186"/>
          <w:jc w:val="center"/>
        </w:trPr>
        <w:tc>
          <w:tcPr>
            <w:tcW w:w="6257" w:type="dxa"/>
            <w:tcBorders>
              <w:top w:val="nil"/>
              <w:bottom w:val="single" w:sz="4" w:space="0" w:color="000000"/>
            </w:tcBorders>
            <w:vAlign w:val="center"/>
          </w:tcPr>
          <w:p w14:paraId="340E7E1F" w14:textId="77777777" w:rsidR="00EB35CB" w:rsidRPr="00A22475" w:rsidRDefault="00000000">
            <w:pPr>
              <w:spacing w:line="48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nual hospital V-V ECMO volume, n 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2B0934C5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1B3A245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– 1.03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208FD42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</w:tr>
    </w:tbl>
    <w:p w14:paraId="78FBC87B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6E470C78" w14:textId="77777777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are presented as aHR and [95% CI]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adjustment was provided according to the significant variables (p &lt; 0.05) identified in two univariable models reported in </w:t>
      </w:r>
      <w:r w:rsidRPr="00A22475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additional-Table 4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CMO: extracorporeal membrane oxygenation; MDR: multidrug resistant; GN: Gram-negative; CI: confidential interval; V-V: veno-venous; aHR: adjusted hazard ratio; n: number.</w:t>
      </w:r>
    </w:p>
    <w:p w14:paraId="36B6461D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9AC9D61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E1E59B8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</w:p>
    <w:p w14:paraId="2D64CCA0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dditional-Table 4 Cox-proportional hazards model for 1-year mortality (univariable analysis).</w:t>
      </w:r>
    </w:p>
    <w:p w14:paraId="0F0AD55E" w14:textId="77777777" w:rsidR="00EB35CB" w:rsidRPr="00A22475" w:rsidRDefault="00EB35CB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ffff9"/>
        <w:tblW w:w="12878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55"/>
        <w:gridCol w:w="2693"/>
        <w:gridCol w:w="1134"/>
        <w:gridCol w:w="1722"/>
        <w:gridCol w:w="1374"/>
      </w:tblGrid>
      <w:tr w:rsidR="00A22475" w:rsidRPr="00A22475" w14:paraId="293879A0" w14:textId="77777777">
        <w:trPr>
          <w:trHeight w:val="761"/>
          <w:jc w:val="center"/>
        </w:trPr>
        <w:tc>
          <w:tcPr>
            <w:tcW w:w="12878" w:type="dxa"/>
            <w:gridSpan w:val="5"/>
            <w:tcBorders>
              <w:bottom w:val="single" w:sz="4" w:space="0" w:color="000000"/>
            </w:tcBorders>
            <w:vAlign w:val="center"/>
          </w:tcPr>
          <w:p w14:paraId="2DA8365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ivariable analysis for 1-year mortality</w:t>
            </w:r>
          </w:p>
        </w:tc>
      </w:tr>
      <w:tr w:rsidR="00A22475" w:rsidRPr="00A22475" w14:paraId="2B706C89" w14:textId="77777777">
        <w:trPr>
          <w:trHeight w:val="761"/>
          <w:jc w:val="center"/>
        </w:trPr>
        <w:tc>
          <w:tcPr>
            <w:tcW w:w="5955" w:type="dxa"/>
            <w:tcBorders>
              <w:bottom w:val="single" w:sz="4" w:space="0" w:color="000000"/>
            </w:tcBorders>
            <w:vAlign w:val="center"/>
          </w:tcPr>
          <w:p w14:paraId="769EAB7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4023F05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portional-hazard assump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DC8B8E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 w14:paraId="5869B08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 w14:paraId="69A649F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39851D0C" w14:textId="77777777">
        <w:trPr>
          <w:trHeight w:val="326"/>
          <w:jc w:val="center"/>
        </w:trPr>
        <w:tc>
          <w:tcPr>
            <w:tcW w:w="5955" w:type="dxa"/>
            <w:tcBorders>
              <w:bottom w:val="nil"/>
            </w:tcBorders>
          </w:tcPr>
          <w:p w14:paraId="13009B83" w14:textId="77777777" w:rsidR="00EB35CB" w:rsidRPr="00A22475" w:rsidRDefault="00EB35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195ABEF8" w14:textId="77777777" w:rsidR="00EB35CB" w:rsidRPr="00A22475" w:rsidRDefault="00EB35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95CE36B" w14:textId="77777777" w:rsidR="00EB35CB" w:rsidRPr="00A22475" w:rsidRDefault="00EB35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722" w:type="dxa"/>
            <w:tcBorders>
              <w:bottom w:val="nil"/>
            </w:tcBorders>
          </w:tcPr>
          <w:p w14:paraId="0B8D69F9" w14:textId="77777777" w:rsidR="00EB35CB" w:rsidRPr="00A22475" w:rsidRDefault="00EB35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374" w:type="dxa"/>
            <w:tcBorders>
              <w:bottom w:val="nil"/>
            </w:tcBorders>
          </w:tcPr>
          <w:p w14:paraId="4B2730BA" w14:textId="77777777" w:rsidR="00EB35CB" w:rsidRPr="00A22475" w:rsidRDefault="00EB35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A22475" w:rsidRPr="00A22475" w14:paraId="56AC49C1" w14:textId="77777777">
        <w:trPr>
          <w:trHeight w:val="621"/>
          <w:jc w:val="center"/>
        </w:trPr>
        <w:tc>
          <w:tcPr>
            <w:tcW w:w="5955" w:type="dxa"/>
            <w:tcBorders>
              <w:top w:val="nil"/>
              <w:bottom w:val="nil"/>
            </w:tcBorders>
          </w:tcPr>
          <w:p w14:paraId="42B82828" w14:textId="77777777" w:rsidR="00EB35CB" w:rsidRPr="00A2247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Predetected patient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E9555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7C6131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1DA98C8A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48 – 3.5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C8147CD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6CE6FC7C" w14:textId="77777777">
        <w:trPr>
          <w:trHeight w:val="565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2A96597D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-V ECMO-acquired MDR G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F3EB3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93C93D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4C9C19B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– 2.3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B92E1A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A22475" w:rsidRPr="00A22475" w14:paraId="3FB12596" w14:textId="77777777">
        <w:trPr>
          <w:trHeight w:val="591"/>
          <w:jc w:val="center"/>
        </w:trPr>
        <w:tc>
          <w:tcPr>
            <w:tcW w:w="5955" w:type="dxa"/>
            <w:tcBorders>
              <w:top w:val="nil"/>
              <w:bottom w:val="dotted" w:sz="4" w:space="0" w:color="7F7F7F"/>
            </w:tcBorders>
            <w:vAlign w:val="center"/>
          </w:tcPr>
          <w:p w14:paraId="74710BD1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2693" w:type="dxa"/>
            <w:tcBorders>
              <w:top w:val="nil"/>
              <w:bottom w:val="dotted" w:sz="4" w:space="0" w:color="7F7F7F"/>
            </w:tcBorders>
          </w:tcPr>
          <w:p w14:paraId="2FDF4AFC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dotted" w:sz="4" w:space="0" w:color="7F7F7F"/>
            </w:tcBorders>
          </w:tcPr>
          <w:p w14:paraId="244C7B5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22" w:type="dxa"/>
            <w:tcBorders>
              <w:top w:val="nil"/>
              <w:bottom w:val="dotted" w:sz="4" w:space="0" w:color="7F7F7F"/>
            </w:tcBorders>
          </w:tcPr>
          <w:p w14:paraId="2524919F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bottom w:val="dotted" w:sz="4" w:space="0" w:color="7F7F7F"/>
            </w:tcBorders>
          </w:tcPr>
          <w:p w14:paraId="06F3528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5144EE16" w14:textId="77777777">
        <w:trPr>
          <w:trHeight w:val="561"/>
          <w:jc w:val="center"/>
        </w:trPr>
        <w:tc>
          <w:tcPr>
            <w:tcW w:w="5955" w:type="dxa"/>
            <w:tcBorders>
              <w:top w:val="dotted" w:sz="4" w:space="0" w:color="7F7F7F"/>
              <w:bottom w:val="nil"/>
            </w:tcBorders>
            <w:vAlign w:val="center"/>
          </w:tcPr>
          <w:p w14:paraId="09FBB59A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tcBorders>
              <w:top w:val="dotted" w:sz="4" w:space="0" w:color="7F7F7F"/>
              <w:bottom w:val="nil"/>
            </w:tcBorders>
            <w:vAlign w:val="center"/>
          </w:tcPr>
          <w:p w14:paraId="18727AB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dotted" w:sz="4" w:space="0" w:color="7F7F7F"/>
              <w:bottom w:val="nil"/>
            </w:tcBorders>
            <w:vAlign w:val="center"/>
          </w:tcPr>
          <w:p w14:paraId="7ADA6092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22" w:type="dxa"/>
            <w:tcBorders>
              <w:top w:val="dotted" w:sz="4" w:space="0" w:color="7F7F7F"/>
              <w:bottom w:val="nil"/>
            </w:tcBorders>
            <w:vAlign w:val="center"/>
          </w:tcPr>
          <w:p w14:paraId="26B7B3AE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04</w:t>
            </w:r>
          </w:p>
        </w:tc>
        <w:tc>
          <w:tcPr>
            <w:tcW w:w="1374" w:type="dxa"/>
            <w:tcBorders>
              <w:top w:val="dotted" w:sz="4" w:space="0" w:color="7F7F7F"/>
              <w:bottom w:val="nil"/>
            </w:tcBorders>
            <w:vAlign w:val="center"/>
          </w:tcPr>
          <w:p w14:paraId="7074F0C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A22475" w:rsidRPr="00A22475" w14:paraId="707302AA" w14:textId="77777777">
        <w:trPr>
          <w:trHeight w:val="591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5C6E910A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 (reference: mal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BF1EAD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897D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1FB6919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 – 1.2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9FB1575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</w:tr>
      <w:tr w:rsidR="00A22475" w:rsidRPr="00A22475" w14:paraId="2963F1D2" w14:textId="77777777">
        <w:trPr>
          <w:trHeight w:val="621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073A39CF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psis Organ Failure Assessment at V-V ECMO connection                                                   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C86C0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51A5E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3E31491D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4 – 1.1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3CEA38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548E27DC" w14:textId="77777777">
        <w:trPr>
          <w:trHeight w:val="621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7A40CA38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V prior to V-V ECMO connection, day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9ACABF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60B35E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43CDD68B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AAC719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A22475" w:rsidRPr="00A22475" w14:paraId="2D65837C" w14:textId="77777777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6C9C0EBE" w14:textId="77777777" w:rsidR="00EB35CB" w:rsidRPr="00A22475" w:rsidRDefault="00000000">
            <w:pPr>
              <w:spacing w:line="480" w:lineRule="auto"/>
              <w:ind w:firstLine="1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Fi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tio at V-V ECMO initi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EE777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A3EE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2FB73D0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0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396DB3C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A22475" w:rsidRPr="00A22475" w14:paraId="3D48E385" w14:textId="77777777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2A71FB19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ime between ICU admission and V-V ECMO start, day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BAB9C2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7532DA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22C93E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63332CC1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A22475" w:rsidRPr="00A22475" w14:paraId="5D9B5E24" w14:textId="77777777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304D4560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6B4879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80034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0BCB837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31 – 0.8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2F3CA0F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22475" w:rsidRPr="00A22475" w14:paraId="72875073" w14:textId="77777777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2C7769DE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nual hospital V-V ECMO volume, n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252B82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30D78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45287628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3 – 0.9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3C49B3E6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22475" w:rsidRPr="00A22475" w14:paraId="214AFD85" w14:textId="77777777" w:rsidTr="00FD51C6">
        <w:trPr>
          <w:trHeight w:val="248"/>
          <w:jc w:val="center"/>
        </w:trPr>
        <w:tc>
          <w:tcPr>
            <w:tcW w:w="5955" w:type="dxa"/>
            <w:tcBorders>
              <w:top w:val="nil"/>
              <w:bottom w:val="single" w:sz="4" w:space="0" w:color="000000"/>
            </w:tcBorders>
            <w:vAlign w:val="center"/>
          </w:tcPr>
          <w:p w14:paraId="4C263A12" w14:textId="77777777" w:rsidR="00EB35CB" w:rsidRPr="00A22475" w:rsidRDefault="00000000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 of V-V ECMO connection (reference: 2017-2019)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</w:tcPr>
          <w:p w14:paraId="718EACC3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0986A815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</w:tcPr>
          <w:p w14:paraId="0DEAEF32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– 2.09</w:t>
            </w:r>
          </w:p>
        </w:tc>
        <w:tc>
          <w:tcPr>
            <w:tcW w:w="1374" w:type="dxa"/>
            <w:tcBorders>
              <w:top w:val="nil"/>
              <w:bottom w:val="single" w:sz="4" w:space="0" w:color="000000"/>
            </w:tcBorders>
          </w:tcPr>
          <w:p w14:paraId="08E7022C" w14:textId="77777777" w:rsidR="00EB35CB" w:rsidRPr="00A22475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A22475" w:rsidRPr="00A22475" w14:paraId="369E66D3" w14:textId="77777777" w:rsidTr="000F4F8D">
        <w:trPr>
          <w:trHeight w:val="248"/>
          <w:jc w:val="center"/>
        </w:trPr>
        <w:tc>
          <w:tcPr>
            <w:tcW w:w="128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D239E5" w14:textId="77777777" w:rsidR="008421E7" w:rsidRPr="00A22475" w:rsidRDefault="00FD51C6" w:rsidP="000F4F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Univariable analysis for 1-year mortality </w:t>
            </w:r>
          </w:p>
          <w:p w14:paraId="2EFCE308" w14:textId="13004CEC" w:rsidR="00FD51C6" w:rsidRPr="00A22475" w:rsidRDefault="00CC5568" w:rsidP="000F4F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consider</w:t>
            </w:r>
            <w:r w:rsidR="007B6489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ng only 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tients with infections due to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8421E7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DR GN bacteria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A22475" w:rsidRPr="00A22475" w14:paraId="15C504FE" w14:textId="77777777" w:rsidTr="00FD51C6">
        <w:trPr>
          <w:trHeight w:val="248"/>
          <w:jc w:val="center"/>
        </w:trPr>
        <w:tc>
          <w:tcPr>
            <w:tcW w:w="5955" w:type="dxa"/>
            <w:tcBorders>
              <w:top w:val="nil"/>
              <w:bottom w:val="single" w:sz="4" w:space="0" w:color="000000"/>
            </w:tcBorders>
            <w:vAlign w:val="center"/>
          </w:tcPr>
          <w:p w14:paraId="7A13A3D9" w14:textId="425D4B88" w:rsidR="00FD51C6" w:rsidRPr="00A22475" w:rsidRDefault="00FD51C6" w:rsidP="00FD51C6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5E81B6DD" w14:textId="10277048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portional-hazard assumption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1512004" w14:textId="540B45C2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  <w:vAlign w:val="center"/>
          </w:tcPr>
          <w:p w14:paraId="10460A3B" w14:textId="4F8007E1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374" w:type="dxa"/>
            <w:tcBorders>
              <w:top w:val="nil"/>
              <w:bottom w:val="single" w:sz="4" w:space="0" w:color="000000"/>
            </w:tcBorders>
            <w:vAlign w:val="center"/>
          </w:tcPr>
          <w:p w14:paraId="6A032590" w14:textId="7DBB2BDC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01CAD809" w14:textId="77777777" w:rsidTr="00FD51C6">
        <w:trPr>
          <w:trHeight w:val="248"/>
          <w:jc w:val="center"/>
        </w:trPr>
        <w:tc>
          <w:tcPr>
            <w:tcW w:w="5955" w:type="dxa"/>
            <w:tcBorders>
              <w:top w:val="single" w:sz="4" w:space="0" w:color="000000"/>
              <w:bottom w:val="nil"/>
            </w:tcBorders>
          </w:tcPr>
          <w:p w14:paraId="15E3957B" w14:textId="77777777" w:rsidR="00FD51C6" w:rsidRPr="00A22475" w:rsidRDefault="00FD51C6" w:rsidP="00FD51C6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</w:tcPr>
          <w:p w14:paraId="56EA4FBF" w14:textId="77777777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760237D6" w14:textId="77777777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  <w:tc>
          <w:tcPr>
            <w:tcW w:w="1722" w:type="dxa"/>
            <w:tcBorders>
              <w:top w:val="single" w:sz="4" w:space="0" w:color="000000"/>
              <w:bottom w:val="nil"/>
            </w:tcBorders>
          </w:tcPr>
          <w:p w14:paraId="4E250AB2" w14:textId="77777777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  <w:tc>
          <w:tcPr>
            <w:tcW w:w="1374" w:type="dxa"/>
            <w:tcBorders>
              <w:top w:val="single" w:sz="4" w:space="0" w:color="000000"/>
              <w:bottom w:val="nil"/>
            </w:tcBorders>
          </w:tcPr>
          <w:p w14:paraId="7E18358A" w14:textId="77777777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</w:tr>
      <w:tr w:rsidR="00A22475" w:rsidRPr="00A22475" w14:paraId="3441FC23" w14:textId="77777777" w:rsidTr="00FD51C6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</w:tcPr>
          <w:p w14:paraId="3E6BD852" w14:textId="0D93BD19" w:rsidR="00FD51C6" w:rsidRPr="00A22475" w:rsidRDefault="00FD51C6" w:rsidP="00FD51C6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etected patients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5697CE" w14:textId="5068FC5E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87850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0AA7C1" w14:textId="3C4BD878" w:rsidR="00FD51C6" w:rsidRPr="00A22475" w:rsidRDefault="00387850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ED282DC" w14:textId="64ACA250" w:rsidR="00FD51C6" w:rsidRPr="00A22475" w:rsidRDefault="00387850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3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– 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.2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1CF3138E" w14:textId="4240F142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5A7FA81C" w14:textId="77777777" w:rsidTr="00FD51C6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1EF83A13" w14:textId="77CA26DE" w:rsidR="00FD51C6" w:rsidRPr="00A22475" w:rsidRDefault="00FD51C6" w:rsidP="00FD51C6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-V ECMO-acquired MDR GN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D8B48F" w14:textId="210F5D4F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39AA2" w14:textId="6668F385" w:rsidR="00FD51C6" w:rsidRPr="00A22475" w:rsidRDefault="00387850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089FF3AD" w14:textId="3A149A70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</w:t>
            </w:r>
            <w:r w:rsidR="00387850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–</w:t>
            </w:r>
            <w:r w:rsidR="00387850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5</w:t>
            </w: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387850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B53D783" w14:textId="604B8E97" w:rsidR="00FD51C6" w:rsidRPr="00A22475" w:rsidRDefault="00387850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&lt; </w:t>
            </w:r>
            <w:r w:rsidR="00FD51C6"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</w:t>
            </w:r>
          </w:p>
        </w:tc>
      </w:tr>
      <w:tr w:rsidR="00A22475" w:rsidRPr="00A22475" w14:paraId="665C3CA6" w14:textId="77777777" w:rsidTr="004B1385">
        <w:trPr>
          <w:trHeight w:val="248"/>
          <w:jc w:val="center"/>
        </w:trPr>
        <w:tc>
          <w:tcPr>
            <w:tcW w:w="5955" w:type="dxa"/>
            <w:tcBorders>
              <w:top w:val="nil"/>
              <w:bottom w:val="single" w:sz="4" w:space="0" w:color="000000"/>
            </w:tcBorders>
            <w:vAlign w:val="center"/>
          </w:tcPr>
          <w:p w14:paraId="735CD698" w14:textId="7B8F8A56" w:rsidR="00FD51C6" w:rsidRPr="00A22475" w:rsidRDefault="00FD51C6" w:rsidP="00FD51C6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</w:tcPr>
          <w:p w14:paraId="4BA17E3A" w14:textId="4CBB03DF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0D745E66" w14:textId="3D905AF4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</w:tcPr>
          <w:p w14:paraId="4456350A" w14:textId="65FE0D6B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bottom w:val="single" w:sz="4" w:space="0" w:color="000000"/>
            </w:tcBorders>
          </w:tcPr>
          <w:p w14:paraId="3A3D8D23" w14:textId="5E55A659" w:rsidR="00FD51C6" w:rsidRPr="00A22475" w:rsidRDefault="00FD51C6" w:rsidP="00FD5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4C1A8786" w14:textId="77777777" w:rsidTr="004B1385">
        <w:trPr>
          <w:trHeight w:val="248"/>
          <w:jc w:val="center"/>
        </w:trPr>
        <w:tc>
          <w:tcPr>
            <w:tcW w:w="128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23DA0" w14:textId="77777777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Univariable analysis for 1-year mortality </w:t>
            </w:r>
          </w:p>
          <w:p w14:paraId="182E87C0" w14:textId="79D46AF0" w:rsidR="004B1385" w:rsidRPr="00A22475" w:rsidRDefault="00CC5568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*</w:t>
            </w:r>
            <w:r w:rsidR="004B1385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(considering only </w:t>
            </w: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atients with </w:t>
            </w:r>
            <w:r w:rsidR="004B1385"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detected MDR GN bacteria)</w:t>
            </w:r>
          </w:p>
        </w:tc>
      </w:tr>
      <w:tr w:rsidR="00A22475" w:rsidRPr="00A22475" w14:paraId="40AD730E" w14:textId="77777777" w:rsidTr="00290A50">
        <w:trPr>
          <w:trHeight w:val="248"/>
          <w:jc w:val="center"/>
        </w:trPr>
        <w:tc>
          <w:tcPr>
            <w:tcW w:w="5955" w:type="dxa"/>
            <w:tcBorders>
              <w:top w:val="nil"/>
              <w:bottom w:val="single" w:sz="4" w:space="0" w:color="000000"/>
            </w:tcBorders>
            <w:vAlign w:val="center"/>
          </w:tcPr>
          <w:p w14:paraId="5517CF87" w14:textId="5923A744" w:rsidR="004B1385" w:rsidRPr="00A22475" w:rsidRDefault="004B1385" w:rsidP="004B1385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Characteristics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14:paraId="0D815646" w14:textId="47D4CAF9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portional-hazard assumption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5D761F2" w14:textId="497B822E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  <w:vAlign w:val="center"/>
          </w:tcPr>
          <w:p w14:paraId="22D54254" w14:textId="223E02BE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374" w:type="dxa"/>
            <w:tcBorders>
              <w:top w:val="nil"/>
              <w:bottom w:val="single" w:sz="4" w:space="0" w:color="000000"/>
            </w:tcBorders>
            <w:vAlign w:val="center"/>
          </w:tcPr>
          <w:p w14:paraId="6A5E59F1" w14:textId="3FFBF94E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46DC52F7" w14:textId="77777777" w:rsidTr="004B1385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</w:tcPr>
          <w:p w14:paraId="06492D8A" w14:textId="77777777" w:rsidR="00CC5568" w:rsidRPr="00A22475" w:rsidRDefault="00CC5568" w:rsidP="004B1385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64AB8C" w14:textId="77777777" w:rsidR="00CC5568" w:rsidRPr="00A22475" w:rsidRDefault="00CC5568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5FE56" w14:textId="77777777" w:rsidR="00CC5568" w:rsidRPr="00A22475" w:rsidRDefault="00CC5568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73CB1955" w14:textId="77777777" w:rsidR="00CC5568" w:rsidRPr="00A22475" w:rsidRDefault="00CC5568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197C7E4" w14:textId="77777777" w:rsidR="00CC5568" w:rsidRPr="00A22475" w:rsidRDefault="00CC5568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"/>
                <w:szCs w:val="4"/>
              </w:rPr>
            </w:pPr>
          </w:p>
        </w:tc>
      </w:tr>
      <w:tr w:rsidR="00A22475" w:rsidRPr="00A22475" w14:paraId="6EFEBAB1" w14:textId="77777777" w:rsidTr="004B1385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</w:tcPr>
          <w:p w14:paraId="32D7894E" w14:textId="5178F8FD" w:rsidR="004B1385" w:rsidRPr="00A22475" w:rsidRDefault="004B1385" w:rsidP="004B1385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infected patients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BB3301" w14:textId="4F5919B7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A073A5" w14:textId="283C53C1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07816952" w14:textId="2D65D786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74 – 4.2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AB2233E" w14:textId="370A034D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1FF053FB" w14:textId="77777777" w:rsidTr="004B1385">
        <w:trPr>
          <w:trHeight w:val="248"/>
          <w:jc w:val="center"/>
        </w:trPr>
        <w:tc>
          <w:tcPr>
            <w:tcW w:w="5955" w:type="dxa"/>
            <w:tcBorders>
              <w:top w:val="nil"/>
              <w:bottom w:val="nil"/>
            </w:tcBorders>
            <w:vAlign w:val="center"/>
          </w:tcPr>
          <w:p w14:paraId="39E8B96A" w14:textId="536B9442" w:rsidR="004B1385" w:rsidRPr="00A22475" w:rsidRDefault="004B1385" w:rsidP="004B1385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colonized patients</w:t>
            </w:r>
            <w:r w:rsidR="00CC5568"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1DEFD9" w14:textId="6475FDD9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873798" w14:textId="1D98668B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696C7AF0" w14:textId="7AA2ADDF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5 – 2.6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01B5364A" w14:textId="4DF539E0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4B1385" w:rsidRPr="00A22475" w14:paraId="17296672" w14:textId="77777777" w:rsidTr="004B1385">
        <w:trPr>
          <w:trHeight w:val="248"/>
          <w:jc w:val="center"/>
        </w:trPr>
        <w:tc>
          <w:tcPr>
            <w:tcW w:w="5955" w:type="dxa"/>
            <w:tcBorders>
              <w:top w:val="nil"/>
              <w:bottom w:val="single" w:sz="4" w:space="0" w:color="000000"/>
            </w:tcBorders>
            <w:vAlign w:val="center"/>
          </w:tcPr>
          <w:p w14:paraId="4402CEF3" w14:textId="2A4BCECD" w:rsidR="004B1385" w:rsidRPr="00A22475" w:rsidRDefault="004B1385" w:rsidP="004B1385">
            <w:pPr>
              <w:spacing w:line="480" w:lineRule="auto"/>
              <w:ind w:left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MDR GN (reference)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</w:tcPr>
          <w:p w14:paraId="3ACA1B9E" w14:textId="39494878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76923FFB" w14:textId="4B6DEDB3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</w:tcPr>
          <w:p w14:paraId="63AD7A3D" w14:textId="5344B827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bottom w:val="single" w:sz="4" w:space="0" w:color="000000"/>
            </w:tcBorders>
          </w:tcPr>
          <w:p w14:paraId="11377252" w14:textId="0E599EFE" w:rsidR="004B1385" w:rsidRPr="00A22475" w:rsidRDefault="004B1385" w:rsidP="004B13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4EC9F3F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14A61C1D" w14:textId="0D679F1B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ata are presented as </w:t>
      </w:r>
      <w:r w:rsidR="00FD51C6"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 and [95% CI]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CMO: extracorporeal membrane oxygenation; MDR: multidrug resistant; IMV: invasive mechanical ventilation; ICU: intensive care unit; GN: Gram-negative; CI: confidential interval; V-V: veno-venous; HR: hazard ratio; n: number; PaO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/FiO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the ratio of arterial oxygen partial pressure to fractional inspired oxygen.</w:t>
      </w:r>
    </w:p>
    <w:p w14:paraId="43915169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8ED10EC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</w:p>
    <w:p w14:paraId="79AEF729" w14:textId="77777777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dditional-Table 5. Univariable and multivariable logistic regression model for the (unadjusted and adjusted) risk of MDR GN bacteria occurrence according to annual hospital V-V ECMO volume.</w:t>
      </w:r>
    </w:p>
    <w:p w14:paraId="484CE065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tbl>
      <w:tblPr>
        <w:tblStyle w:val="affffa"/>
        <w:tblW w:w="1068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19"/>
        <w:gridCol w:w="1398"/>
        <w:gridCol w:w="2121"/>
        <w:gridCol w:w="1347"/>
      </w:tblGrid>
      <w:tr w:rsidR="00A22475" w:rsidRPr="00A22475" w14:paraId="44667CF0" w14:textId="77777777">
        <w:trPr>
          <w:trHeight w:val="625"/>
          <w:jc w:val="center"/>
        </w:trPr>
        <w:tc>
          <w:tcPr>
            <w:tcW w:w="10685" w:type="dxa"/>
            <w:gridSpan w:val="4"/>
            <w:tcBorders>
              <w:bottom w:val="single" w:sz="4" w:space="0" w:color="000000"/>
            </w:tcBorders>
            <w:vAlign w:val="center"/>
          </w:tcPr>
          <w:p w14:paraId="48497050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ivariable analysis for the risk of V-V ECMO-acquired MDR GN bacteria</w:t>
            </w:r>
          </w:p>
        </w:tc>
      </w:tr>
      <w:tr w:rsidR="00A22475" w:rsidRPr="00A22475" w14:paraId="3639BA4E" w14:textId="77777777">
        <w:trPr>
          <w:trHeight w:val="703"/>
          <w:jc w:val="center"/>
        </w:trPr>
        <w:tc>
          <w:tcPr>
            <w:tcW w:w="5819" w:type="dxa"/>
            <w:tcBorders>
              <w:bottom w:val="single" w:sz="4" w:space="0" w:color="000000"/>
            </w:tcBorders>
            <w:vAlign w:val="center"/>
          </w:tcPr>
          <w:p w14:paraId="2AD3CECB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 w14:paraId="1AB0FFC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 w14:paraId="1351AB26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 w14:paraId="3F1F7E36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1938A6C5" w14:textId="77777777">
        <w:trPr>
          <w:trHeight w:val="703"/>
          <w:jc w:val="center"/>
        </w:trPr>
        <w:tc>
          <w:tcPr>
            <w:tcW w:w="5819" w:type="dxa"/>
            <w:tcBorders>
              <w:bottom w:val="nil"/>
            </w:tcBorders>
            <w:vAlign w:val="center"/>
          </w:tcPr>
          <w:p w14:paraId="5FAD1042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nual hospital V-V ECMO volume, n 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0D55B096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121" w:type="dxa"/>
            <w:tcBorders>
              <w:bottom w:val="nil"/>
            </w:tcBorders>
            <w:vAlign w:val="center"/>
          </w:tcPr>
          <w:p w14:paraId="2B64209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86 – 0.96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3B43203D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458ACF0F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2D62888B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81D0015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B98F953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– 1.0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6A1BAD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A22475" w:rsidRPr="00A22475" w14:paraId="1B943073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79364850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 (reference: male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2812B69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06B28D9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– 2.0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A0ACE2B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A22475" w:rsidRPr="00A22475" w14:paraId="7229DC88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1F1363AD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psis Organ Failure Assessment at V-V ECMO connection                                                    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5E3AAA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A16BB75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 – 1.0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5225BD5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</w:tr>
      <w:tr w:rsidR="00A22475" w:rsidRPr="00A22475" w14:paraId="23A1DFAB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4AFE4BA9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V prior to V-V ECMO connection, days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8A96EC9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70BC713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1 – 1.1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9E0E444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22475" w:rsidRPr="00A22475" w14:paraId="051CFB4A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140E6A3B" w14:textId="77777777" w:rsidR="00EB35CB" w:rsidRPr="00A22475" w:rsidRDefault="00000000">
            <w:pPr>
              <w:spacing w:line="480" w:lineRule="auto"/>
              <w:ind w:firstLine="1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FiO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tio at V-V ECMO initiation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080E1B60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03CDF5C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– 1.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A5189B6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A22475" w:rsidRPr="00A22475" w14:paraId="6BCFB9F0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43E0F623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between ICU admission and V-V ECMO start, days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284F75A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B6178D0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– 1.1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56481AE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A22475" w:rsidRPr="00A22475" w14:paraId="1C5BAE5C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1B1D2234" w14:textId="77777777" w:rsidR="00EB35CB" w:rsidRPr="00A2247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Interfacility transport on V-V ECMO (reference: no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47B5DBA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B8DA22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09 – 3.5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C9507D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22475" w:rsidRPr="00A22475" w14:paraId="409CA6A5" w14:textId="77777777">
        <w:trPr>
          <w:trHeight w:val="703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043CC9AE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 of V-V ECMO connection (reference: 2017-2019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2B11CBE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4C8903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5 – 7.3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7D51A7BB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2475" w:rsidRPr="00A22475" w14:paraId="49406F88" w14:textId="77777777">
        <w:trPr>
          <w:trHeight w:val="703"/>
          <w:jc w:val="center"/>
        </w:trPr>
        <w:tc>
          <w:tcPr>
            <w:tcW w:w="10685" w:type="dxa"/>
            <w:gridSpan w:val="4"/>
            <w:tcBorders>
              <w:bottom w:val="single" w:sz="4" w:space="0" w:color="000000"/>
            </w:tcBorders>
            <w:vAlign w:val="center"/>
          </w:tcPr>
          <w:p w14:paraId="54B1EF91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ultivariable analysis for the risk of V-V ECMO-acquired MDR GN bacteria</w:t>
            </w:r>
          </w:p>
        </w:tc>
      </w:tr>
      <w:tr w:rsidR="00A22475" w:rsidRPr="00A22475" w14:paraId="1C76B159" w14:textId="77777777">
        <w:trPr>
          <w:trHeight w:val="703"/>
          <w:jc w:val="center"/>
        </w:trPr>
        <w:tc>
          <w:tcPr>
            <w:tcW w:w="5819" w:type="dxa"/>
            <w:tcBorders>
              <w:bottom w:val="single" w:sz="4" w:space="0" w:color="000000"/>
            </w:tcBorders>
            <w:vAlign w:val="center"/>
          </w:tcPr>
          <w:p w14:paraId="480396C9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 w14:paraId="4CBC89D1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OR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 w14:paraId="77FFE6D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 w14:paraId="2F48F1F3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A22475" w:rsidRPr="00A22475" w14:paraId="4FF2C572" w14:textId="77777777">
        <w:trPr>
          <w:trHeight w:val="193"/>
          <w:jc w:val="center"/>
        </w:trPr>
        <w:tc>
          <w:tcPr>
            <w:tcW w:w="5819" w:type="dxa"/>
            <w:tcBorders>
              <w:bottom w:val="nil"/>
            </w:tcBorders>
          </w:tcPr>
          <w:p w14:paraId="107E7468" w14:textId="77777777" w:rsidR="00EB35CB" w:rsidRPr="00A22475" w:rsidRDefault="00EB35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14:paraId="5E4481C9" w14:textId="77777777" w:rsidR="00EB35CB" w:rsidRPr="00A22475" w:rsidRDefault="00EB35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121" w:type="dxa"/>
            <w:tcBorders>
              <w:bottom w:val="nil"/>
            </w:tcBorders>
          </w:tcPr>
          <w:p w14:paraId="0533EB38" w14:textId="77777777" w:rsidR="00EB35CB" w:rsidRPr="00A22475" w:rsidRDefault="00EB35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347" w:type="dxa"/>
            <w:tcBorders>
              <w:bottom w:val="nil"/>
            </w:tcBorders>
          </w:tcPr>
          <w:p w14:paraId="33D365BD" w14:textId="77777777" w:rsidR="00EB35CB" w:rsidRPr="00A22475" w:rsidRDefault="00EB35C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A22475" w:rsidRPr="00A22475" w14:paraId="00A31F8B" w14:textId="77777777">
        <w:trPr>
          <w:trHeight w:val="518"/>
          <w:jc w:val="center"/>
        </w:trPr>
        <w:tc>
          <w:tcPr>
            <w:tcW w:w="5819" w:type="dxa"/>
            <w:tcBorders>
              <w:top w:val="nil"/>
              <w:bottom w:val="dotted" w:sz="4" w:space="0" w:color="7F7F7F"/>
            </w:tcBorders>
            <w:vAlign w:val="center"/>
          </w:tcPr>
          <w:p w14:paraId="2F8D92B0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nual hospital V-V ECMO volume, n </w:t>
            </w:r>
          </w:p>
        </w:tc>
        <w:tc>
          <w:tcPr>
            <w:tcW w:w="1398" w:type="dxa"/>
            <w:tcBorders>
              <w:top w:val="nil"/>
              <w:bottom w:val="dotted" w:sz="4" w:space="0" w:color="7F7F7F"/>
            </w:tcBorders>
            <w:vAlign w:val="center"/>
          </w:tcPr>
          <w:p w14:paraId="65412F7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121" w:type="dxa"/>
            <w:tcBorders>
              <w:top w:val="nil"/>
              <w:bottom w:val="dotted" w:sz="4" w:space="0" w:color="7F7F7F"/>
            </w:tcBorders>
            <w:vAlign w:val="center"/>
          </w:tcPr>
          <w:p w14:paraId="10C6FE04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86 – 0.97</w:t>
            </w:r>
          </w:p>
        </w:tc>
        <w:tc>
          <w:tcPr>
            <w:tcW w:w="1347" w:type="dxa"/>
            <w:tcBorders>
              <w:top w:val="nil"/>
              <w:bottom w:val="dotted" w:sz="4" w:space="0" w:color="7F7F7F"/>
            </w:tcBorders>
            <w:vAlign w:val="center"/>
          </w:tcPr>
          <w:p w14:paraId="3D0B96C0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2475" w:rsidRPr="00A22475" w14:paraId="2B57F785" w14:textId="77777777">
        <w:trPr>
          <w:trHeight w:val="518"/>
          <w:jc w:val="center"/>
        </w:trPr>
        <w:tc>
          <w:tcPr>
            <w:tcW w:w="5819" w:type="dxa"/>
            <w:tcBorders>
              <w:top w:val="dotted" w:sz="4" w:space="0" w:color="7F7F7F"/>
              <w:bottom w:val="nil"/>
            </w:tcBorders>
            <w:vAlign w:val="center"/>
          </w:tcPr>
          <w:p w14:paraId="0CFDB82B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V prior to V-V ECMO connection, days</w:t>
            </w:r>
          </w:p>
        </w:tc>
        <w:tc>
          <w:tcPr>
            <w:tcW w:w="1398" w:type="dxa"/>
            <w:tcBorders>
              <w:top w:val="dotted" w:sz="4" w:space="0" w:color="7F7F7F"/>
              <w:bottom w:val="nil"/>
            </w:tcBorders>
            <w:vAlign w:val="center"/>
          </w:tcPr>
          <w:p w14:paraId="7C8F0496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121" w:type="dxa"/>
            <w:tcBorders>
              <w:top w:val="dotted" w:sz="4" w:space="0" w:color="7F7F7F"/>
              <w:bottom w:val="nil"/>
            </w:tcBorders>
            <w:vAlign w:val="center"/>
          </w:tcPr>
          <w:p w14:paraId="15AFF853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– 1.13</w:t>
            </w:r>
          </w:p>
        </w:tc>
        <w:tc>
          <w:tcPr>
            <w:tcW w:w="1347" w:type="dxa"/>
            <w:tcBorders>
              <w:top w:val="dotted" w:sz="4" w:space="0" w:color="7F7F7F"/>
              <w:bottom w:val="nil"/>
            </w:tcBorders>
            <w:vAlign w:val="center"/>
          </w:tcPr>
          <w:p w14:paraId="1AD653C2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A22475" w:rsidRPr="00A22475" w14:paraId="71F05CB3" w14:textId="77777777">
        <w:trPr>
          <w:trHeight w:val="518"/>
          <w:jc w:val="center"/>
        </w:trPr>
        <w:tc>
          <w:tcPr>
            <w:tcW w:w="5819" w:type="dxa"/>
            <w:tcBorders>
              <w:top w:val="nil"/>
              <w:bottom w:val="nil"/>
            </w:tcBorders>
            <w:vAlign w:val="center"/>
          </w:tcPr>
          <w:p w14:paraId="68BF6C13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acility transport on V-V ECMO (reference: no)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12A20F0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E27A8F4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86 – 7.8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2898CEF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B35CB" w:rsidRPr="00A22475" w14:paraId="45979B3C" w14:textId="77777777">
        <w:trPr>
          <w:trHeight w:val="518"/>
          <w:jc w:val="center"/>
        </w:trPr>
        <w:tc>
          <w:tcPr>
            <w:tcW w:w="5819" w:type="dxa"/>
            <w:tcBorders>
              <w:top w:val="nil"/>
              <w:bottom w:val="single" w:sz="4" w:space="0" w:color="000000"/>
            </w:tcBorders>
            <w:vAlign w:val="center"/>
          </w:tcPr>
          <w:p w14:paraId="2D2141DB" w14:textId="77777777" w:rsidR="00EB35CB" w:rsidRPr="00A22475" w:rsidRDefault="00000000">
            <w:pPr>
              <w:spacing w:line="360" w:lineRule="auto"/>
              <w:ind w:firstLine="1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 of V-V ECMO connection (reference: 2017-2019)</w:t>
            </w:r>
          </w:p>
        </w:tc>
        <w:tc>
          <w:tcPr>
            <w:tcW w:w="1398" w:type="dxa"/>
            <w:tcBorders>
              <w:top w:val="nil"/>
              <w:bottom w:val="single" w:sz="4" w:space="0" w:color="000000"/>
            </w:tcBorders>
            <w:vAlign w:val="center"/>
          </w:tcPr>
          <w:p w14:paraId="6FE83EA8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2121" w:type="dxa"/>
            <w:tcBorders>
              <w:top w:val="nil"/>
              <w:bottom w:val="single" w:sz="4" w:space="0" w:color="000000"/>
            </w:tcBorders>
            <w:vAlign w:val="center"/>
          </w:tcPr>
          <w:p w14:paraId="3BB8938A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2 – 8.14</w:t>
            </w:r>
          </w:p>
        </w:tc>
        <w:tc>
          <w:tcPr>
            <w:tcW w:w="1347" w:type="dxa"/>
            <w:tcBorders>
              <w:top w:val="nil"/>
              <w:bottom w:val="single" w:sz="4" w:space="0" w:color="000000"/>
            </w:tcBorders>
            <w:vAlign w:val="center"/>
          </w:tcPr>
          <w:p w14:paraId="3300ED2D" w14:textId="77777777" w:rsidR="00EB35CB" w:rsidRPr="00A22475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642B1600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63F7E998" w14:textId="77777777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ta are presented as OR or aOR and [95% CI]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. 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CMO: extracorporeal membrane oxygenation; MDR: multidrug resistant; IMV: invasive mechanical ventilation; GN: Gram-negative; CI: confidential interval; V-V: veno-venous; ICU: intensive care unit; OR: odds ratio; aOR: adjusted odds ratio; n: number; PaO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/FiO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the ratio of arterial oxygen partial pressure to fractional inspired oxygen.</w:t>
      </w:r>
    </w:p>
    <w:p w14:paraId="38C96621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15FC7C6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</w:p>
    <w:p w14:paraId="727FAADA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itional-Figure 1. Flow-chart. </w:t>
      </w:r>
    </w:p>
    <w:p w14:paraId="26CA68AE" w14:textId="44B2E371" w:rsidR="00EB35CB" w:rsidRPr="00A22475" w:rsidRDefault="00CC32E0" w:rsidP="00CC32E0">
      <w:pPr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drawing>
          <wp:inline distT="0" distB="0" distL="0" distR="0" wp14:anchorId="1DCC30AF" wp14:editId="7353FF58">
            <wp:extent cx="7840494" cy="3873577"/>
            <wp:effectExtent l="0" t="0" r="0" b="0"/>
            <wp:docPr id="698050752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050752" name="Immagine 1" descr="Immagine che contiene testo, schermata, Carattere, linea&#10;&#10;Descrizione generat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1047" cy="3883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E9BE0" w14:textId="77777777" w:rsidR="00EB35CB" w:rsidRPr="00A22475" w:rsidRDefault="00EB35C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74EB0D9" w14:textId="77777777" w:rsidR="00EB35CB" w:rsidRPr="00A22475" w:rsidRDefault="0000000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pecifically, 58 V-V ECMO patients were enrolled at Mater Domini Hospital (Catanzaro); 51 patients at Padua University Hospital; 32 at Verona University Hospital; 35 at Policlinico University Hospital (Bari); and 114 subjects at Fondazione IRCCS San Gerardo dei Tintori Hospital (Monza)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CMO: extracorporeal membrane oxygenation; V-V: veno-venous; V-A: veno-arterial; n: number.</w:t>
      </w:r>
    </w:p>
    <w:p w14:paraId="60E351D1" w14:textId="77777777" w:rsidR="00EB35CB" w:rsidRPr="00A22475" w:rsidRDefault="00000000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Additional-Table 6. Overall GP bacteria: site of isolation. </w:t>
      </w:r>
    </w:p>
    <w:p w14:paraId="0BC6A8BA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F43AD54" w14:textId="77777777" w:rsidR="00EB35CB" w:rsidRPr="00A22475" w:rsidRDefault="00EB35CB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affffb"/>
        <w:tblW w:w="1020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50"/>
        <w:gridCol w:w="4994"/>
        <w:gridCol w:w="250"/>
        <w:gridCol w:w="992"/>
        <w:gridCol w:w="1027"/>
        <w:gridCol w:w="992"/>
        <w:gridCol w:w="993"/>
        <w:gridCol w:w="708"/>
      </w:tblGrid>
      <w:tr w:rsidR="00A22475" w:rsidRPr="00A22475" w14:paraId="03411450" w14:textId="77777777">
        <w:trPr>
          <w:trHeight w:val="686"/>
          <w:jc w:val="center"/>
        </w:trPr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5D4D7A" w14:textId="77777777" w:rsidR="00EB35CB" w:rsidRPr="00A22475" w:rsidRDefault="0000000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R GP bacteria</w:t>
            </w:r>
          </w:p>
        </w:tc>
        <w:tc>
          <w:tcPr>
            <w:tcW w:w="496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72129F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. of patients for site</w:t>
            </w:r>
          </w:p>
        </w:tc>
      </w:tr>
      <w:tr w:rsidR="00A22475" w:rsidRPr="00A22475" w14:paraId="62FD916C" w14:textId="77777777">
        <w:trPr>
          <w:trHeight w:val="288"/>
          <w:jc w:val="center"/>
        </w:trPr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B4FD87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6F144A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6A292F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                                     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BAC2CC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CFD3F8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Blood stream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 w14:paraId="1A038BFD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espiratory trac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1E39E9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Urinary trac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A060AF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ectal swa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A9E686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A22475" w:rsidRPr="00A22475" w14:paraId="28DC0E0F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C0C80F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C7A989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BFCE8E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63D2A2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059481C6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433237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EA450C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678167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2475" w:rsidRPr="00A22475" w14:paraId="22573559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140D6C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53B603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nterococcus faecalis</w:t>
            </w: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7A5966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C45C65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6)</w:t>
            </w:r>
          </w:p>
        </w:tc>
        <w:tc>
          <w:tcPr>
            <w:tcW w:w="1027" w:type="dxa"/>
            <w:vAlign w:val="center"/>
          </w:tcPr>
          <w:p w14:paraId="47196D53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)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83F2CD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)</w:t>
            </w: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0680A9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82933B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)</w:t>
            </w:r>
          </w:p>
        </w:tc>
      </w:tr>
      <w:tr w:rsidR="00A22475" w:rsidRPr="00A22475" w14:paraId="735BF451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A65500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17A749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nterococcus faecium</w:t>
            </w: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795D88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060537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6)</w:t>
            </w:r>
          </w:p>
        </w:tc>
        <w:tc>
          <w:tcPr>
            <w:tcW w:w="1027" w:type="dxa"/>
            <w:vAlign w:val="center"/>
          </w:tcPr>
          <w:p w14:paraId="250314E1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)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44C5FF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)</w:t>
            </w: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6C7B57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)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C478D3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2475" w:rsidRPr="00A22475" w14:paraId="3917F91C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B8B413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E0FF11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taphylococcus epidermidis </w:t>
            </w: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A5F190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30F89B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8)</w:t>
            </w:r>
          </w:p>
        </w:tc>
        <w:tc>
          <w:tcPr>
            <w:tcW w:w="1027" w:type="dxa"/>
            <w:vAlign w:val="center"/>
          </w:tcPr>
          <w:p w14:paraId="29BE1D3D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747935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5AF477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617024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)</w:t>
            </w:r>
          </w:p>
        </w:tc>
      </w:tr>
      <w:tr w:rsidR="00A22475" w:rsidRPr="00A22475" w14:paraId="18C72615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BC6D74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BFE384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aphylococcus aureus</w:t>
            </w: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8819C4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5153BD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)</w:t>
            </w:r>
          </w:p>
        </w:tc>
        <w:tc>
          <w:tcPr>
            <w:tcW w:w="1027" w:type="dxa"/>
            <w:vAlign w:val="center"/>
          </w:tcPr>
          <w:p w14:paraId="510643D7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14)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656233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752939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BB62B8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</w:tr>
      <w:tr w:rsidR="00A22475" w:rsidRPr="00A22475" w14:paraId="750FCAD9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0CA336" w14:textId="77777777" w:rsidR="00EB35CB" w:rsidRPr="00A22475" w:rsidRDefault="00EB35C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E0F35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aphylococcus hominis, haemolyticus</w:t>
            </w:r>
          </w:p>
        </w:tc>
        <w:tc>
          <w:tcPr>
            <w:tcW w:w="250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FA2DC2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BA4C95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)</w:t>
            </w:r>
          </w:p>
        </w:tc>
        <w:tc>
          <w:tcPr>
            <w:tcW w:w="1027" w:type="dxa"/>
            <w:vAlign w:val="center"/>
          </w:tcPr>
          <w:p w14:paraId="7D18D98D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5EE5DE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A541FF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E1D75C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35CB" w:rsidRPr="00A22475" w14:paraId="2FADA069" w14:textId="77777777">
        <w:trPr>
          <w:trHeight w:val="288"/>
          <w:jc w:val="center"/>
        </w:trPr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E5CC5B" w14:textId="77777777" w:rsidR="00EB35CB" w:rsidRPr="00A22475" w:rsidRDefault="00EB35CB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4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DDC40E" w14:textId="77777777" w:rsidR="00EB35CB" w:rsidRPr="00A22475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thers</w:t>
            </w:r>
            <w:r w:rsidRPr="00A2247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B736CE" w14:textId="77777777" w:rsidR="00EB35CB" w:rsidRPr="00A22475" w:rsidRDefault="00EB35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BE886E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 w14:paraId="1C84A6B9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FCDAFB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698582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339A27" w14:textId="77777777" w:rsidR="00EB35CB" w:rsidRPr="00A22475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4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2EFB89B" w14:textId="77777777" w:rsidR="00EB35CB" w:rsidRPr="00A22475" w:rsidRDefault="00EB35C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189F1B2" w14:textId="77777777" w:rsidR="00EB35CB" w:rsidRPr="00A22475" w:rsidRDefault="0000000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Values are expressed as number of patients with GP bacteria isolation or as (percentage) of the overall population (n. 279). For more details about microbiological surveillance see </w:t>
      </w:r>
      <w:r w:rsidRPr="00A22475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Methods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d</w:t>
      </w:r>
      <w:r w:rsidRPr="00A22475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addtional-Methods 1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Streptococcus pneumoniae, pyogenes, parasanguinis etc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bbreviations:</w:t>
      </w:r>
      <w:r w:rsidRPr="00A2247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P: Gram-positive; N: number. </w:t>
      </w:r>
    </w:p>
    <w:p w14:paraId="1409F5E9" w14:textId="77777777" w:rsidR="00EB35CB" w:rsidRPr="00A22475" w:rsidRDefault="00EB35C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D2BA09E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color w:val="000000" w:themeColor="text1"/>
        </w:rPr>
        <w:br w:type="page"/>
      </w:r>
    </w:p>
    <w:p w14:paraId="6DBDB758" w14:textId="77777777" w:rsidR="00EB35CB" w:rsidRPr="00A22475" w:rsidRDefault="00000000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REEFERENCES</w:t>
      </w:r>
    </w:p>
    <w:p w14:paraId="222FA507" w14:textId="77777777" w:rsidR="00EB35CB" w:rsidRPr="00A22475" w:rsidRDefault="00EB35CB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8DAD357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>1.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ab/>
        <w:t xml:space="preserve">von Elm E, Altman DG, Egger M, Pocock SJ, Gøtzsche PC, Vandenbroucke JP, et al. The Strengthening the Reporting of Observational Studies in Epidemiology (STROBE) statement: guidelines for reporting observational studies. PLoS Med. 2007 Oct 16;4(10):e296. </w:t>
      </w:r>
    </w:p>
    <w:p w14:paraId="1DEA6342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2. Hooton TM, Bradley SF, Cardenas DD, et al. Diagnosis, prevention, and treatment of catheter-associated urinary tract infection in adults: 2009 International Clinical Practice Guidelines from the Infectious Diseases Society of America. </w:t>
      </w:r>
      <w:r w:rsidRPr="00A22475">
        <w:rPr>
          <w:rFonts w:ascii="Times New Roman" w:eastAsia="Times New Roman" w:hAnsi="Times New Roman" w:cs="Times New Roman"/>
          <w:i/>
          <w:color w:val="000000" w:themeColor="text1"/>
          <w:lang w:val="it-IT"/>
        </w:rPr>
        <w:t>Clin Infect Dis</w:t>
      </w:r>
      <w:r w:rsidRPr="00A22475">
        <w:rPr>
          <w:rFonts w:ascii="Times New Roman" w:eastAsia="Times New Roman" w:hAnsi="Times New Roman" w:cs="Times New Roman"/>
          <w:color w:val="000000" w:themeColor="text1"/>
          <w:lang w:val="it-IT"/>
        </w:rPr>
        <w:t xml:space="preserve">. 2010;50(5):625-663. </w:t>
      </w:r>
    </w:p>
    <w:p w14:paraId="43EEACB9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  <w:lang w:val="it-IT"/>
        </w:rPr>
        <w:t xml:space="preserve">3. Mermel LA, Allon M, Bouza E, et al. 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Clinical practice guidelines for the diagnosis and management of intravascular catheter-related infection: 2009 Update by the Infectious Diseases Society of America. </w:t>
      </w:r>
      <w:r w:rsidRPr="00A22475">
        <w:rPr>
          <w:rFonts w:ascii="Times New Roman" w:eastAsia="Times New Roman" w:hAnsi="Times New Roman" w:cs="Times New Roman"/>
          <w:i/>
          <w:color w:val="000000" w:themeColor="text1"/>
        </w:rPr>
        <w:t>Clin Infect Dis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. 2009;49(1):1-45.</w:t>
      </w:r>
    </w:p>
    <w:p w14:paraId="36651591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4. </w:t>
      </w:r>
      <w:hyperlink r:id="rId13">
        <w:r w:rsidRPr="00A22475">
          <w:rPr>
            <w:rFonts w:ascii="Times New Roman" w:eastAsia="Times New Roman" w:hAnsi="Times New Roman" w:cs="Times New Roman"/>
            <w:color w:val="000000" w:themeColor="text1"/>
            <w:highlight w:val="white"/>
          </w:rPr>
          <w:t>Horan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TC, </w:t>
      </w:r>
      <w:hyperlink r:id="rId14">
        <w:r w:rsidRPr="00A22475">
          <w:rPr>
            <w:rFonts w:ascii="Times New Roman" w:eastAsia="Times New Roman" w:hAnsi="Times New Roman" w:cs="Times New Roman"/>
            <w:color w:val="000000" w:themeColor="text1"/>
            <w:highlight w:val="white"/>
          </w:rPr>
          <w:t>Andrus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M, </w:t>
      </w:r>
      <w:hyperlink r:id="rId15">
        <w:r w:rsidRPr="00A22475">
          <w:rPr>
            <w:rFonts w:ascii="Times New Roman" w:eastAsia="Times New Roman" w:hAnsi="Times New Roman" w:cs="Times New Roman"/>
            <w:color w:val="000000" w:themeColor="text1"/>
            <w:highlight w:val="white"/>
          </w:rPr>
          <w:t>Dudeck</w:t>
        </w:r>
      </w:hyperlink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 MA. CDC/NHSN surveillance definition of health care-associated infection and criteria for specific types of infections in the acute care setting. </w:t>
      </w:r>
      <w:r w:rsidRPr="00A22475">
        <w:rPr>
          <w:rFonts w:ascii="Times New Roman" w:eastAsia="Times New Roman" w:hAnsi="Times New Roman" w:cs="Times New Roman"/>
          <w:color w:val="000000" w:themeColor="text1"/>
          <w:highlight w:val="white"/>
        </w:rPr>
        <w:t>Am J Infect Control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. 2008 Jun;36(5):309-32. </w:t>
      </w:r>
    </w:p>
    <w:p w14:paraId="5EF925C7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5. American Thoracic Society; Infectious Diseases Society of America. Guidelines for the management of adults with hospital-acquired, ventilator-associated, and healthcare-associated pneumonia. </w:t>
      </w:r>
      <w:r w:rsidRPr="00A22475">
        <w:rPr>
          <w:rFonts w:ascii="Times New Roman" w:eastAsia="Times New Roman" w:hAnsi="Times New Roman" w:cs="Times New Roman"/>
          <w:i/>
          <w:color w:val="000000" w:themeColor="text1"/>
        </w:rPr>
        <w:t>Am J Respir Crit Care Med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>. 2005;171(4):388-416.</w:t>
      </w:r>
    </w:p>
    <w:p w14:paraId="172B35C9" w14:textId="77777777" w:rsidR="00EB35CB" w:rsidRPr="00A22475" w:rsidRDefault="00EB35CB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</w:p>
    <w:p w14:paraId="6FBB2879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6. Tamma PD, Aitken SL, Bonomo RA, Mathers AJ, van Duin D, Clancy CJ. Infectious Diseases Society of America 2023 Guidance on the Treatment of Antimicrobial Resistant Gram-Negative Infections. Clin Infect Dis Off Publ Infect Dis Soc Am. 2023 Jul 18;ciad428. </w:t>
      </w:r>
    </w:p>
    <w:p w14:paraId="7A0C9C98" w14:textId="77777777" w:rsidR="00EB35CB" w:rsidRPr="00A22475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84" w:hanging="28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7. Haneke F, Schildhauer TA, Schlebes AD, Strauch JT, Swol J. Infections and Extracorporeal Membrane Oxygenation: Incidence, Therapy, and Outcome. ASAIO J Am Soc Artif Intern Organs 1992. 2016;62(1):80–6. </w:t>
      </w:r>
    </w:p>
    <w:p w14:paraId="50E07020" w14:textId="77777777" w:rsidR="00EB35CB" w:rsidRPr="00A22475" w:rsidRDefault="00000000" w:rsidP="006A25D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84" w:hanging="28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8. Tonna JE, Abrams D, Brodie D, Greenwood JC, Rubio Mateo-Sidron JA, Usman A, et al. Management of Adult Patients Supported with Venovenous Extracorporeal Membrane Oxygenation (VV ECMO): Guideline from the Extracorporeal Life Support Organization (ELSO). ASAIO J Am Soc Artif Intern Organs. 2021 Jun 1;67(6):601–10. </w:t>
      </w:r>
    </w:p>
    <w:p w14:paraId="4D3A4DAC" w14:textId="77777777" w:rsidR="00EB35CB" w:rsidRPr="00A22475" w:rsidRDefault="00000000" w:rsidP="006A25DE">
      <w:pP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t>9.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ab/>
        <w:t xml:space="preserve">Tiseo G, Brigante G, Giacobbe DR, Maraolo AE, Gona F, Falcone M, et al. Diagnosis and management of infections caused by multidrug-resistant bacteria: guideline endorsed by the Italian Society of Infection and Tropical Diseases (SIMIT), the Italian Society of Anti-Infective Therapy (SITA), the Italian Group for Antimicrobial Stewardship (GISA), the Italian Association of Clinical Microbiologists (AMCLI) and the Italian Society of Microbiology (SIM). Int J Antimicrob Agents. 2022 Aug;60(2):106611. </w:t>
      </w:r>
    </w:p>
    <w:p w14:paraId="50C2955A" w14:textId="1FC9E5D9" w:rsidR="00EB35CB" w:rsidRPr="00A22475" w:rsidRDefault="00000000" w:rsidP="006A25DE">
      <w:pPr>
        <w:tabs>
          <w:tab w:val="left" w:pos="260"/>
        </w:tabs>
        <w:spacing w:after="240" w:line="480" w:lineRule="auto"/>
        <w:ind w:left="264" w:hanging="264"/>
        <w:rPr>
          <w:rFonts w:ascii="Times New Roman" w:eastAsia="Times New Roman" w:hAnsi="Times New Roman" w:cs="Times New Roman"/>
          <w:color w:val="000000" w:themeColor="text1"/>
        </w:rPr>
      </w:pPr>
      <w:r w:rsidRPr="00A22475">
        <w:rPr>
          <w:rFonts w:ascii="Times New Roman" w:eastAsia="Times New Roman" w:hAnsi="Times New Roman" w:cs="Times New Roman"/>
          <w:color w:val="000000" w:themeColor="text1"/>
        </w:rPr>
        <w:lastRenderedPageBreak/>
        <w:t>10.</w:t>
      </w:r>
      <w:r w:rsidR="006A25DE" w:rsidRPr="00A2247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22475">
        <w:rPr>
          <w:rFonts w:ascii="Times New Roman" w:eastAsia="Times New Roman" w:hAnsi="Times New Roman" w:cs="Times New Roman"/>
          <w:color w:val="000000" w:themeColor="text1"/>
        </w:rPr>
        <w:t xml:space="preserve">Klompas M, Branson R, Cawcutt K, Crist M, Eichenwald EC, Greene LR, et al. Strategies to prevent ventilator-associated pneumonia, ventilator-associated events, and nonventilator hospital-acquired pneumonia in acute-care hospitals: 2022 Update. Infect Control Hosp Epidemiol. 2022 Jun;43(6):687–713. </w:t>
      </w:r>
    </w:p>
    <w:p w14:paraId="53E87DAD" w14:textId="77777777" w:rsidR="00EB35CB" w:rsidRPr="00A22475" w:rsidRDefault="00EB35CB" w:rsidP="006A25D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hanging="284"/>
        <w:rPr>
          <w:rFonts w:ascii="Times New Roman" w:eastAsia="Times New Roman" w:hAnsi="Times New Roman" w:cs="Times New Roman"/>
          <w:color w:val="000000" w:themeColor="text1"/>
        </w:rPr>
      </w:pPr>
    </w:p>
    <w:p w14:paraId="192A49D7" w14:textId="77777777" w:rsidR="00EB35CB" w:rsidRPr="00A22475" w:rsidRDefault="00EB35CB" w:rsidP="006A25D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480" w:lineRule="auto"/>
        <w:ind w:left="264" w:hanging="284"/>
        <w:rPr>
          <w:rFonts w:ascii="Times New Roman" w:eastAsia="Times New Roman" w:hAnsi="Times New Roman" w:cs="Times New Roman"/>
          <w:color w:val="000000" w:themeColor="text1"/>
        </w:rPr>
      </w:pPr>
    </w:p>
    <w:p w14:paraId="065F777A" w14:textId="77777777" w:rsidR="00EB35CB" w:rsidRPr="00A22475" w:rsidRDefault="00EB35CB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sectPr w:rsidR="00EB35CB" w:rsidRPr="00A22475">
      <w:footerReference w:type="even" r:id="rId16"/>
      <w:footerReference w:type="default" r:id="rId17"/>
      <w:pgSz w:w="16838" w:h="11906" w:orient="landscape"/>
      <w:pgMar w:top="1701" w:right="1134" w:bottom="226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3C9A4" w14:textId="77777777" w:rsidR="00056B12" w:rsidRDefault="00056B12">
      <w:r>
        <w:separator/>
      </w:r>
    </w:p>
  </w:endnote>
  <w:endnote w:type="continuationSeparator" w:id="0">
    <w:p w14:paraId="5D14DCDB" w14:textId="77777777" w:rsidR="00056B12" w:rsidRDefault="0005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0A4FD0" w14:textId="77777777" w:rsidR="00EB35C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0A4DB3F" w14:textId="77777777" w:rsidR="00EB35CB" w:rsidRDefault="00EB35C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0CB7E7" w14:textId="77777777" w:rsidR="00EB35C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61FB5">
      <w:rPr>
        <w:color w:val="000000"/>
      </w:rPr>
      <w:t>1</w:t>
    </w:r>
    <w:r>
      <w:rPr>
        <w:color w:val="000000"/>
      </w:rPr>
      <w:fldChar w:fldCharType="end"/>
    </w:r>
  </w:p>
  <w:p w14:paraId="27F7FBE6" w14:textId="77777777" w:rsidR="00EB35CB" w:rsidRDefault="00EB35C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 w:firstLine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E4427" w14:textId="77777777" w:rsidR="00056B12" w:rsidRDefault="00056B12">
      <w:r>
        <w:separator/>
      </w:r>
    </w:p>
  </w:footnote>
  <w:footnote w:type="continuationSeparator" w:id="0">
    <w:p w14:paraId="205B2C67" w14:textId="77777777" w:rsidR="00056B12" w:rsidRDefault="0005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5CB"/>
    <w:rsid w:val="00034B51"/>
    <w:rsid w:val="00056B12"/>
    <w:rsid w:val="00061FB5"/>
    <w:rsid w:val="000F4F8D"/>
    <w:rsid w:val="00153ED9"/>
    <w:rsid w:val="0019726C"/>
    <w:rsid w:val="001C628A"/>
    <w:rsid w:val="001F550A"/>
    <w:rsid w:val="002727E5"/>
    <w:rsid w:val="002D3C67"/>
    <w:rsid w:val="002D3FDD"/>
    <w:rsid w:val="00334614"/>
    <w:rsid w:val="00387850"/>
    <w:rsid w:val="00482E03"/>
    <w:rsid w:val="004B1385"/>
    <w:rsid w:val="005029E3"/>
    <w:rsid w:val="00575646"/>
    <w:rsid w:val="00575D23"/>
    <w:rsid w:val="00583F9D"/>
    <w:rsid w:val="00621E42"/>
    <w:rsid w:val="006A25DE"/>
    <w:rsid w:val="006B7DB9"/>
    <w:rsid w:val="006C0A2D"/>
    <w:rsid w:val="006C6389"/>
    <w:rsid w:val="007845C9"/>
    <w:rsid w:val="007B6489"/>
    <w:rsid w:val="007E7344"/>
    <w:rsid w:val="008421E7"/>
    <w:rsid w:val="008B7488"/>
    <w:rsid w:val="009101AA"/>
    <w:rsid w:val="00941079"/>
    <w:rsid w:val="00A034C2"/>
    <w:rsid w:val="00A22475"/>
    <w:rsid w:val="00AB5954"/>
    <w:rsid w:val="00AE3047"/>
    <w:rsid w:val="00B315B6"/>
    <w:rsid w:val="00B93FF1"/>
    <w:rsid w:val="00CC32E0"/>
    <w:rsid w:val="00CC5568"/>
    <w:rsid w:val="00E1661F"/>
    <w:rsid w:val="00EB35CB"/>
    <w:rsid w:val="00F05021"/>
    <w:rsid w:val="00FD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570FF9"/>
  <w15:docId w15:val="{E63A8413-3564-0245-A22A-7C78E981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240"/>
      <w:outlineLvl w:val="0"/>
    </w:pPr>
    <w:rPr>
      <w:sz w:val="36"/>
      <w:szCs w:val="36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40"/>
      <w:outlineLvl w:val="1"/>
    </w:pPr>
    <w:rPr>
      <w:color w:val="000000"/>
      <w:sz w:val="26"/>
      <w:szCs w:val="2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24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2427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F519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  <w:style w:type="paragraph" w:styleId="Paragrafoelenco">
    <w:name w:val="List Paragraph"/>
    <w:basedOn w:val="Normale"/>
    <w:uiPriority w:val="34"/>
    <w:qFormat/>
    <w:rsid w:val="006E536A"/>
    <w:pPr>
      <w:ind w:left="720"/>
      <w:contextualSpacing/>
    </w:pPr>
  </w:style>
  <w:style w:type="table" w:customStyle="1" w:styleId="a6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6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a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b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c">
    <w:basedOn w:val="TableNormal5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d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e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1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2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3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4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5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6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7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8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9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a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b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c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d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e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0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1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2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3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4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5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7D4B5F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D4B5F"/>
    <w:rPr>
      <w:color w:val="605E5C"/>
      <w:shd w:val="clear" w:color="auto" w:fill="E1DFDD"/>
    </w:rPr>
  </w:style>
  <w:style w:type="paragraph" w:customStyle="1" w:styleId="Bibliografia1">
    <w:name w:val="Bibliografia1"/>
    <w:basedOn w:val="Normale"/>
    <w:link w:val="BibliographyCarattere"/>
    <w:rsid w:val="006F6980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  <w:b/>
      <w:color w:val="00000A"/>
    </w:rPr>
  </w:style>
  <w:style w:type="character" w:customStyle="1" w:styleId="BibliographyCarattere">
    <w:name w:val="Bibliography Carattere"/>
    <w:basedOn w:val="Carpredefinitoparagrafo"/>
    <w:link w:val="Bibliografia1"/>
    <w:rsid w:val="006F6980"/>
    <w:rPr>
      <w:rFonts w:ascii="Times New Roman" w:eastAsia="Times New Roman" w:hAnsi="Times New Roman" w:cs="Times New Roman"/>
      <w:b/>
      <w:noProof/>
      <w:color w:val="00000A"/>
    </w:rPr>
  </w:style>
  <w:style w:type="table" w:customStyle="1" w:styleId="afff6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7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8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9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a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b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c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d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Enfasicorsivo">
    <w:name w:val="Emphasis"/>
    <w:basedOn w:val="Carpredefinitoparagrafo"/>
    <w:uiPriority w:val="20"/>
    <w:qFormat/>
    <w:rsid w:val="005A6568"/>
    <w:rPr>
      <w:i/>
      <w:iCs/>
    </w:rPr>
  </w:style>
  <w:style w:type="table" w:customStyle="1" w:styleId="afffe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1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2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3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4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6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7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8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9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b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nhsn/pdfs/pscmanual/4psc_clabscurrent.pdf" TargetMode="External"/><Relationship Id="rId13" Type="http://schemas.openxmlformats.org/officeDocument/2006/relationships/hyperlink" Target="https://pubmed.ncbi.nlm.nih.gov/?term=Horan+TC&amp;cauthor_id=18538699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dc.gov/nhsn/pdfs/pscmanual/17pscnosinfdef_current.pdf" TargetMode="Externa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dc.gov/nhsn/pdfs/pscmanual/17pscnosinfdef_current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Dudeck+MA&amp;cauthor_id=18538699" TargetMode="External"/><Relationship Id="rId10" Type="http://schemas.openxmlformats.org/officeDocument/2006/relationships/hyperlink" Target="https://www.cdc.gov/nhsn/pdfs/pscmanual/7psccauticurrent.pdf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cdc.gov/nhsn/pdfs/pscmanual/6pscvapcurrent.pdf" TargetMode="External"/><Relationship Id="rId14" Type="http://schemas.openxmlformats.org/officeDocument/2006/relationships/hyperlink" Target="https://pubmed.ncbi.nlm.nih.gov/?term=Andrus+M&amp;cauthor_id=185386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LM4foEZIuZITsd+T5Zd+wrtKzA==">CgMxLjAaJQoBMBIgCh4IB0IaCg9UaW1lcyBOZXcgUm9tYW4SB0d1bmdzdWgaJQoBMRIgCh4IB0IaCg9UaW1lcyBOZXcgUm9tYW4SB0d1bmdzdWgaJQoBMhIgCh4IB0IaCg9UaW1lcyBOZXcgUm9tYW4SB0d1bmdzdWg4AHIhMXBzanBDNnM0QkdwSFJLUTFWU0c5YS1GVE5ZRUYzVWc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2</Pages>
  <Words>3151</Words>
  <Characters>17962</Characters>
  <Application>Microsoft Office Word</Application>
  <DocSecurity>0</DocSecurity>
  <Lines>149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lisa Boscolo Bozza</cp:lastModifiedBy>
  <cp:revision>53</cp:revision>
  <dcterms:created xsi:type="dcterms:W3CDTF">2024-06-20T09:45:00Z</dcterms:created>
  <dcterms:modified xsi:type="dcterms:W3CDTF">2024-08-0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2Tm7GNBv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